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3FA7B" w14:textId="553E9615" w:rsidR="003B683E" w:rsidRPr="00AB2C06" w:rsidRDefault="00C41243" w:rsidP="00AB2C06">
      <w:pPr>
        <w:pStyle w:val="ListParagraph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Table: </w:t>
      </w:r>
      <w:proofErr w:type="spellStart"/>
      <w:r w:rsidR="003B683E" w:rsidRPr="00AB2C06">
        <w:rPr>
          <w:b/>
          <w:bCs/>
          <w:color w:val="000000" w:themeColor="text1"/>
          <w:lang w:val="en-US"/>
        </w:rPr>
        <w:t>Thomazeau</w:t>
      </w:r>
      <w:proofErr w:type="spellEnd"/>
      <w:r w:rsidR="003B683E" w:rsidRPr="00AB2C06">
        <w:rPr>
          <w:b/>
          <w:bCs/>
          <w:color w:val="000000" w:themeColor="text1"/>
          <w:lang w:val="en-US"/>
        </w:rPr>
        <w:t xml:space="preserve"> </w:t>
      </w:r>
      <w:r w:rsidR="00690A90" w:rsidRPr="00AB2C06">
        <w:rPr>
          <w:b/>
          <w:bCs/>
          <w:color w:val="000000" w:themeColor="text1"/>
          <w:lang w:val="en-US"/>
        </w:rPr>
        <w:t>S</w:t>
      </w:r>
      <w:r w:rsidR="003B683E" w:rsidRPr="00AB2C06">
        <w:rPr>
          <w:b/>
          <w:bCs/>
          <w:color w:val="000000" w:themeColor="text1"/>
          <w:lang w:val="en-US"/>
        </w:rPr>
        <w:t xml:space="preserve">tage and </w:t>
      </w:r>
      <w:r w:rsidR="00690A90" w:rsidRPr="00AB2C06">
        <w:rPr>
          <w:b/>
          <w:bCs/>
          <w:color w:val="000000" w:themeColor="text1"/>
          <w:lang w:val="en-US"/>
        </w:rPr>
        <w:t>O</w:t>
      </w:r>
      <w:r w:rsidR="003B683E" w:rsidRPr="00AB2C06">
        <w:rPr>
          <w:b/>
          <w:bCs/>
          <w:color w:val="000000" w:themeColor="text1"/>
          <w:lang w:val="en-US"/>
        </w:rPr>
        <w:t xml:space="preserve">ccupational </w:t>
      </w:r>
      <w:r w:rsidR="00690A90" w:rsidRPr="00AB2C06">
        <w:rPr>
          <w:b/>
          <w:bCs/>
          <w:color w:val="000000" w:themeColor="text1"/>
          <w:lang w:val="en-US"/>
        </w:rPr>
        <w:t>R</w:t>
      </w:r>
      <w:r w:rsidR="003B683E" w:rsidRPr="00AB2C06">
        <w:rPr>
          <w:b/>
          <w:bCs/>
          <w:color w:val="000000" w:themeColor="text1"/>
          <w:lang w:val="en-US"/>
        </w:rPr>
        <w:t>atio of patients included</w:t>
      </w:r>
      <w:r w:rsidR="00690A90" w:rsidRPr="00AB2C06">
        <w:rPr>
          <w:b/>
          <w:bCs/>
          <w:color w:val="000000" w:themeColor="text1"/>
          <w:lang w:val="en-US"/>
        </w:rPr>
        <w:t xml:space="preserve"> in the study</w:t>
      </w:r>
      <w:r w:rsidR="008F05C2" w:rsidRPr="00AB2C06">
        <w:rPr>
          <w:b/>
          <w:bCs/>
          <w:color w:val="000000" w:themeColor="text1"/>
          <w:lang w:val="en-US"/>
        </w:rPr>
        <w:t>:</w:t>
      </w:r>
    </w:p>
    <w:p w14:paraId="25B5278D" w14:textId="77777777" w:rsidR="008F05C2" w:rsidRPr="008F05C2" w:rsidRDefault="008F05C2">
      <w:pPr>
        <w:rPr>
          <w:b/>
          <w:bCs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224"/>
        <w:tblW w:w="0" w:type="auto"/>
        <w:tblLook w:val="04A0" w:firstRow="1" w:lastRow="0" w:firstColumn="1" w:lastColumn="0" w:noHBand="0" w:noVBand="1"/>
      </w:tblPr>
      <w:tblGrid>
        <w:gridCol w:w="1904"/>
        <w:gridCol w:w="1929"/>
        <w:gridCol w:w="1995"/>
      </w:tblGrid>
      <w:tr w:rsidR="003B683E" w:rsidRPr="00372A45" w14:paraId="42464C9D" w14:textId="77777777" w:rsidTr="006D7789">
        <w:trPr>
          <w:trHeight w:val="269"/>
        </w:trPr>
        <w:tc>
          <w:tcPr>
            <w:tcW w:w="1904" w:type="dxa"/>
          </w:tcPr>
          <w:p w14:paraId="7A1A5954" w14:textId="77777777" w:rsidR="003B683E" w:rsidRPr="003B683E" w:rsidRDefault="003B683E" w:rsidP="006D778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B683E">
              <w:rPr>
                <w:b/>
                <w:bCs/>
                <w:color w:val="000000" w:themeColor="text1"/>
                <w:lang w:val="en-US"/>
              </w:rPr>
              <w:t>Patient N°</w:t>
            </w:r>
          </w:p>
        </w:tc>
        <w:tc>
          <w:tcPr>
            <w:tcW w:w="1929" w:type="dxa"/>
          </w:tcPr>
          <w:p w14:paraId="5FE1E07A" w14:textId="77777777" w:rsidR="003B683E" w:rsidRPr="003B683E" w:rsidRDefault="003B683E" w:rsidP="006D778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3B683E">
              <w:rPr>
                <w:b/>
                <w:bCs/>
                <w:color w:val="000000" w:themeColor="text1"/>
                <w:lang w:val="en-US"/>
              </w:rPr>
              <w:t>Thomazeau</w:t>
            </w:r>
            <w:proofErr w:type="spellEnd"/>
            <w:r w:rsidRPr="003B683E">
              <w:rPr>
                <w:b/>
                <w:bCs/>
                <w:color w:val="000000" w:themeColor="text1"/>
                <w:lang w:val="en-US"/>
              </w:rPr>
              <w:t xml:space="preserve"> Stage (I-II-III)</w:t>
            </w:r>
          </w:p>
        </w:tc>
        <w:tc>
          <w:tcPr>
            <w:tcW w:w="1995" w:type="dxa"/>
          </w:tcPr>
          <w:p w14:paraId="776D96FD" w14:textId="77777777" w:rsidR="003B683E" w:rsidRPr="003B683E" w:rsidRDefault="003B683E" w:rsidP="006D7789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3B683E">
              <w:rPr>
                <w:b/>
                <w:bCs/>
                <w:color w:val="000000" w:themeColor="text1"/>
                <w:lang w:val="en-US"/>
              </w:rPr>
              <w:t>Thomazeau</w:t>
            </w:r>
            <w:proofErr w:type="spellEnd"/>
            <w:r w:rsidRPr="003B683E">
              <w:rPr>
                <w:b/>
                <w:bCs/>
                <w:color w:val="000000" w:themeColor="text1"/>
                <w:lang w:val="en-US"/>
              </w:rPr>
              <w:t xml:space="preserve"> Occupation Ratio</w:t>
            </w:r>
          </w:p>
        </w:tc>
      </w:tr>
      <w:tr w:rsidR="003B683E" w:rsidRPr="00372A45" w14:paraId="593E38F4" w14:textId="77777777" w:rsidTr="006D7789">
        <w:trPr>
          <w:trHeight w:val="269"/>
        </w:trPr>
        <w:tc>
          <w:tcPr>
            <w:tcW w:w="1904" w:type="dxa"/>
          </w:tcPr>
          <w:p w14:paraId="1DF601A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29" w:type="dxa"/>
          </w:tcPr>
          <w:p w14:paraId="01AAE6C6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1463F1C1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73</w:t>
            </w:r>
          </w:p>
        </w:tc>
      </w:tr>
      <w:tr w:rsidR="003B683E" w:rsidRPr="00372A45" w14:paraId="4096751C" w14:textId="77777777" w:rsidTr="006D7789">
        <w:trPr>
          <w:trHeight w:val="281"/>
        </w:trPr>
        <w:tc>
          <w:tcPr>
            <w:tcW w:w="1904" w:type="dxa"/>
          </w:tcPr>
          <w:p w14:paraId="431BD03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29" w:type="dxa"/>
          </w:tcPr>
          <w:p w14:paraId="1D0EC2B1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5A4FC070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55</w:t>
            </w:r>
          </w:p>
        </w:tc>
      </w:tr>
      <w:tr w:rsidR="003B683E" w:rsidRPr="00372A45" w14:paraId="04EFB36D" w14:textId="77777777" w:rsidTr="006D7789">
        <w:trPr>
          <w:trHeight w:val="269"/>
        </w:trPr>
        <w:tc>
          <w:tcPr>
            <w:tcW w:w="1904" w:type="dxa"/>
          </w:tcPr>
          <w:p w14:paraId="671786A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29" w:type="dxa"/>
          </w:tcPr>
          <w:p w14:paraId="0C9528C2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51495286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3</w:t>
            </w:r>
          </w:p>
        </w:tc>
      </w:tr>
      <w:tr w:rsidR="003B683E" w:rsidRPr="00372A45" w14:paraId="23B12110" w14:textId="77777777" w:rsidTr="006D7789">
        <w:trPr>
          <w:trHeight w:val="269"/>
        </w:trPr>
        <w:tc>
          <w:tcPr>
            <w:tcW w:w="1904" w:type="dxa"/>
          </w:tcPr>
          <w:p w14:paraId="7AC320C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929" w:type="dxa"/>
          </w:tcPr>
          <w:p w14:paraId="2ACD7DBC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285D707D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6</w:t>
            </w:r>
          </w:p>
        </w:tc>
      </w:tr>
      <w:tr w:rsidR="003B683E" w:rsidRPr="00372A45" w14:paraId="5D7440B9" w14:textId="77777777" w:rsidTr="006D7789">
        <w:trPr>
          <w:trHeight w:val="269"/>
        </w:trPr>
        <w:tc>
          <w:tcPr>
            <w:tcW w:w="1904" w:type="dxa"/>
          </w:tcPr>
          <w:p w14:paraId="5D4E186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929" w:type="dxa"/>
          </w:tcPr>
          <w:p w14:paraId="180A62F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618243EA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2</w:t>
            </w:r>
          </w:p>
        </w:tc>
      </w:tr>
      <w:tr w:rsidR="003B683E" w:rsidRPr="00372A45" w14:paraId="4EEFC166" w14:textId="77777777" w:rsidTr="006D7789">
        <w:trPr>
          <w:trHeight w:val="281"/>
        </w:trPr>
        <w:tc>
          <w:tcPr>
            <w:tcW w:w="1904" w:type="dxa"/>
          </w:tcPr>
          <w:p w14:paraId="4FE3D57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929" w:type="dxa"/>
          </w:tcPr>
          <w:p w14:paraId="728040E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3D4659C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8</w:t>
            </w:r>
          </w:p>
        </w:tc>
      </w:tr>
      <w:tr w:rsidR="003B683E" w:rsidRPr="00372A45" w14:paraId="1057A64D" w14:textId="77777777" w:rsidTr="006D7789">
        <w:trPr>
          <w:trHeight w:val="269"/>
        </w:trPr>
        <w:tc>
          <w:tcPr>
            <w:tcW w:w="1904" w:type="dxa"/>
          </w:tcPr>
          <w:p w14:paraId="5EDB3B2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1929" w:type="dxa"/>
          </w:tcPr>
          <w:p w14:paraId="1B79EE03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2FACB990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51</w:t>
            </w:r>
          </w:p>
        </w:tc>
      </w:tr>
      <w:tr w:rsidR="003B683E" w:rsidRPr="00372A45" w14:paraId="7148882F" w14:textId="77777777" w:rsidTr="006D7789">
        <w:trPr>
          <w:trHeight w:val="269"/>
        </w:trPr>
        <w:tc>
          <w:tcPr>
            <w:tcW w:w="1904" w:type="dxa"/>
          </w:tcPr>
          <w:p w14:paraId="0D939B6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929" w:type="dxa"/>
          </w:tcPr>
          <w:p w14:paraId="72BDD0E6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77040BE0" w14:textId="77777777" w:rsidR="003B683E" w:rsidRPr="003B683E" w:rsidRDefault="003B683E" w:rsidP="006D7789">
            <w:pPr>
              <w:jc w:val="center"/>
              <w:rPr>
                <w:color w:val="4472C4" w:themeColor="accen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5</w:t>
            </w:r>
          </w:p>
        </w:tc>
      </w:tr>
      <w:tr w:rsidR="003B683E" w:rsidRPr="00372A45" w14:paraId="1672644B" w14:textId="77777777" w:rsidTr="006D7789">
        <w:trPr>
          <w:trHeight w:val="269"/>
        </w:trPr>
        <w:tc>
          <w:tcPr>
            <w:tcW w:w="1904" w:type="dxa"/>
          </w:tcPr>
          <w:p w14:paraId="069D5E0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929" w:type="dxa"/>
          </w:tcPr>
          <w:p w14:paraId="5E2BE14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546DE18B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71</w:t>
            </w:r>
          </w:p>
        </w:tc>
      </w:tr>
      <w:tr w:rsidR="003B683E" w:rsidRPr="00372A45" w14:paraId="339E7539" w14:textId="77777777" w:rsidTr="006D7789">
        <w:trPr>
          <w:trHeight w:val="281"/>
        </w:trPr>
        <w:tc>
          <w:tcPr>
            <w:tcW w:w="1904" w:type="dxa"/>
          </w:tcPr>
          <w:p w14:paraId="3D7E601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1929" w:type="dxa"/>
          </w:tcPr>
          <w:p w14:paraId="34386FAD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74211138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9</w:t>
            </w:r>
          </w:p>
        </w:tc>
      </w:tr>
      <w:tr w:rsidR="003B683E" w:rsidRPr="00372A45" w14:paraId="62A6C4CA" w14:textId="77777777" w:rsidTr="006D7789">
        <w:trPr>
          <w:trHeight w:val="269"/>
        </w:trPr>
        <w:tc>
          <w:tcPr>
            <w:tcW w:w="1904" w:type="dxa"/>
          </w:tcPr>
          <w:p w14:paraId="6103EA7D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1929" w:type="dxa"/>
          </w:tcPr>
          <w:p w14:paraId="6E47B4FE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4FF7709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8</w:t>
            </w:r>
          </w:p>
        </w:tc>
      </w:tr>
      <w:tr w:rsidR="003B683E" w:rsidRPr="00372A45" w14:paraId="15C3A230" w14:textId="77777777" w:rsidTr="006D7789">
        <w:trPr>
          <w:trHeight w:val="269"/>
        </w:trPr>
        <w:tc>
          <w:tcPr>
            <w:tcW w:w="1904" w:type="dxa"/>
          </w:tcPr>
          <w:p w14:paraId="32D87038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1929" w:type="dxa"/>
          </w:tcPr>
          <w:p w14:paraId="3455F155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60180D5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79</w:t>
            </w:r>
          </w:p>
        </w:tc>
      </w:tr>
      <w:tr w:rsidR="003B683E" w:rsidRPr="00372A45" w14:paraId="7D900152" w14:textId="77777777" w:rsidTr="006D7789">
        <w:trPr>
          <w:trHeight w:val="269"/>
        </w:trPr>
        <w:tc>
          <w:tcPr>
            <w:tcW w:w="1904" w:type="dxa"/>
          </w:tcPr>
          <w:p w14:paraId="0D31C30A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1929" w:type="dxa"/>
          </w:tcPr>
          <w:p w14:paraId="4914019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1F8CF49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68</w:t>
            </w:r>
          </w:p>
        </w:tc>
      </w:tr>
      <w:tr w:rsidR="003B683E" w:rsidRPr="00372A45" w14:paraId="34DA0727" w14:textId="77777777" w:rsidTr="006D7789">
        <w:trPr>
          <w:trHeight w:val="281"/>
        </w:trPr>
        <w:tc>
          <w:tcPr>
            <w:tcW w:w="1904" w:type="dxa"/>
          </w:tcPr>
          <w:p w14:paraId="188F970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1929" w:type="dxa"/>
          </w:tcPr>
          <w:p w14:paraId="57A1EBA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79D9D555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63</w:t>
            </w:r>
          </w:p>
        </w:tc>
      </w:tr>
      <w:tr w:rsidR="003B683E" w:rsidRPr="00372A45" w14:paraId="64AC3221" w14:textId="77777777" w:rsidTr="006D7789">
        <w:trPr>
          <w:trHeight w:val="269"/>
        </w:trPr>
        <w:tc>
          <w:tcPr>
            <w:tcW w:w="1904" w:type="dxa"/>
          </w:tcPr>
          <w:p w14:paraId="2B5144F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1929" w:type="dxa"/>
          </w:tcPr>
          <w:p w14:paraId="67CEF9B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0A4DC5D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52</w:t>
            </w:r>
          </w:p>
        </w:tc>
      </w:tr>
      <w:tr w:rsidR="003B683E" w:rsidRPr="00372A45" w14:paraId="60EB666B" w14:textId="77777777" w:rsidTr="006D7789">
        <w:trPr>
          <w:trHeight w:val="269"/>
        </w:trPr>
        <w:tc>
          <w:tcPr>
            <w:tcW w:w="1904" w:type="dxa"/>
          </w:tcPr>
          <w:p w14:paraId="3D0C187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929" w:type="dxa"/>
          </w:tcPr>
          <w:p w14:paraId="14129BF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28F52DD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9</w:t>
            </w:r>
          </w:p>
        </w:tc>
      </w:tr>
      <w:tr w:rsidR="003B683E" w:rsidRPr="00372A45" w14:paraId="6111D645" w14:textId="77777777" w:rsidTr="006D7789">
        <w:trPr>
          <w:trHeight w:val="269"/>
        </w:trPr>
        <w:tc>
          <w:tcPr>
            <w:tcW w:w="1904" w:type="dxa"/>
          </w:tcPr>
          <w:p w14:paraId="41C4F94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1929" w:type="dxa"/>
          </w:tcPr>
          <w:p w14:paraId="3C9AF90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2051114F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55</w:t>
            </w:r>
          </w:p>
        </w:tc>
      </w:tr>
      <w:tr w:rsidR="003B683E" w:rsidRPr="00372A45" w14:paraId="735B17A4" w14:textId="77777777" w:rsidTr="006D7789">
        <w:trPr>
          <w:trHeight w:val="281"/>
        </w:trPr>
        <w:tc>
          <w:tcPr>
            <w:tcW w:w="1904" w:type="dxa"/>
          </w:tcPr>
          <w:p w14:paraId="0455F55A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1929" w:type="dxa"/>
          </w:tcPr>
          <w:p w14:paraId="70B240D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016DFBA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5</w:t>
            </w:r>
          </w:p>
        </w:tc>
      </w:tr>
      <w:tr w:rsidR="003B683E" w:rsidRPr="00372A45" w14:paraId="69F7005A" w14:textId="77777777" w:rsidTr="006D7789">
        <w:trPr>
          <w:trHeight w:val="269"/>
        </w:trPr>
        <w:tc>
          <w:tcPr>
            <w:tcW w:w="1904" w:type="dxa"/>
          </w:tcPr>
          <w:p w14:paraId="08A6EBB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1929" w:type="dxa"/>
          </w:tcPr>
          <w:p w14:paraId="06AD712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46DB667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81</w:t>
            </w:r>
          </w:p>
        </w:tc>
      </w:tr>
      <w:tr w:rsidR="003B683E" w:rsidRPr="00372A45" w14:paraId="044A61E8" w14:textId="77777777" w:rsidTr="006D7789">
        <w:trPr>
          <w:trHeight w:val="269"/>
        </w:trPr>
        <w:tc>
          <w:tcPr>
            <w:tcW w:w="1904" w:type="dxa"/>
          </w:tcPr>
          <w:p w14:paraId="43D5791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1929" w:type="dxa"/>
          </w:tcPr>
          <w:p w14:paraId="6F92BBD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6B3C530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1</w:t>
            </w:r>
          </w:p>
        </w:tc>
      </w:tr>
      <w:tr w:rsidR="003B683E" w:rsidRPr="00372A45" w14:paraId="316CF223" w14:textId="77777777" w:rsidTr="006D7789">
        <w:trPr>
          <w:trHeight w:val="269"/>
        </w:trPr>
        <w:tc>
          <w:tcPr>
            <w:tcW w:w="1904" w:type="dxa"/>
          </w:tcPr>
          <w:p w14:paraId="349AA878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1929" w:type="dxa"/>
          </w:tcPr>
          <w:p w14:paraId="2C3DDD5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5C61DD2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0</w:t>
            </w:r>
          </w:p>
        </w:tc>
      </w:tr>
      <w:tr w:rsidR="003B683E" w:rsidRPr="00372A45" w14:paraId="455E17EE" w14:textId="77777777" w:rsidTr="006D7789">
        <w:trPr>
          <w:trHeight w:val="281"/>
        </w:trPr>
        <w:tc>
          <w:tcPr>
            <w:tcW w:w="1904" w:type="dxa"/>
          </w:tcPr>
          <w:p w14:paraId="3B91F69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1929" w:type="dxa"/>
          </w:tcPr>
          <w:p w14:paraId="69ACE7F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294B35DD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6</w:t>
            </w:r>
          </w:p>
        </w:tc>
      </w:tr>
      <w:tr w:rsidR="003B683E" w:rsidRPr="00372A45" w14:paraId="66E8215B" w14:textId="77777777" w:rsidTr="006D7789">
        <w:trPr>
          <w:trHeight w:val="269"/>
        </w:trPr>
        <w:tc>
          <w:tcPr>
            <w:tcW w:w="1904" w:type="dxa"/>
          </w:tcPr>
          <w:p w14:paraId="45C8EB9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1929" w:type="dxa"/>
          </w:tcPr>
          <w:p w14:paraId="4802C96F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2DF68F6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5</w:t>
            </w:r>
          </w:p>
        </w:tc>
      </w:tr>
      <w:tr w:rsidR="003B683E" w:rsidRPr="00372A45" w14:paraId="21E3C8DB" w14:textId="77777777" w:rsidTr="006D7789">
        <w:trPr>
          <w:trHeight w:val="269"/>
        </w:trPr>
        <w:tc>
          <w:tcPr>
            <w:tcW w:w="1904" w:type="dxa"/>
          </w:tcPr>
          <w:p w14:paraId="7254901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1929" w:type="dxa"/>
          </w:tcPr>
          <w:p w14:paraId="312817F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6A2B803E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50</w:t>
            </w:r>
          </w:p>
        </w:tc>
      </w:tr>
      <w:tr w:rsidR="003B683E" w:rsidRPr="00372A45" w14:paraId="70689E52" w14:textId="77777777" w:rsidTr="006D7789">
        <w:trPr>
          <w:trHeight w:val="269"/>
        </w:trPr>
        <w:tc>
          <w:tcPr>
            <w:tcW w:w="1904" w:type="dxa"/>
          </w:tcPr>
          <w:p w14:paraId="3A9D367A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1929" w:type="dxa"/>
          </w:tcPr>
          <w:p w14:paraId="3C3FB3A6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72DBAC2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3</w:t>
            </w:r>
          </w:p>
        </w:tc>
      </w:tr>
      <w:tr w:rsidR="003B683E" w:rsidRPr="00372A45" w14:paraId="05D3ACA0" w14:textId="77777777" w:rsidTr="006D7789">
        <w:trPr>
          <w:trHeight w:val="281"/>
        </w:trPr>
        <w:tc>
          <w:tcPr>
            <w:tcW w:w="1904" w:type="dxa"/>
          </w:tcPr>
          <w:p w14:paraId="788EB2B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1929" w:type="dxa"/>
          </w:tcPr>
          <w:p w14:paraId="1569F05E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1C37055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9</w:t>
            </w:r>
          </w:p>
        </w:tc>
      </w:tr>
      <w:tr w:rsidR="003B683E" w:rsidRPr="00372A45" w14:paraId="44A35389" w14:textId="77777777" w:rsidTr="006D7789">
        <w:trPr>
          <w:trHeight w:val="269"/>
        </w:trPr>
        <w:tc>
          <w:tcPr>
            <w:tcW w:w="1904" w:type="dxa"/>
          </w:tcPr>
          <w:p w14:paraId="2492327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929" w:type="dxa"/>
          </w:tcPr>
          <w:p w14:paraId="17A5FB5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55A8B7E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78</w:t>
            </w:r>
          </w:p>
        </w:tc>
      </w:tr>
      <w:tr w:rsidR="003B683E" w:rsidRPr="00372A45" w14:paraId="04FDD1F8" w14:textId="77777777" w:rsidTr="006D7789">
        <w:trPr>
          <w:trHeight w:val="269"/>
        </w:trPr>
        <w:tc>
          <w:tcPr>
            <w:tcW w:w="1904" w:type="dxa"/>
          </w:tcPr>
          <w:p w14:paraId="48C880F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lastRenderedPageBreak/>
              <w:t>28</w:t>
            </w:r>
          </w:p>
        </w:tc>
        <w:tc>
          <w:tcPr>
            <w:tcW w:w="1929" w:type="dxa"/>
          </w:tcPr>
          <w:p w14:paraId="4F08678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1078CA8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5</w:t>
            </w:r>
          </w:p>
        </w:tc>
      </w:tr>
      <w:tr w:rsidR="003B683E" w:rsidRPr="00372A45" w14:paraId="164CA00D" w14:textId="77777777" w:rsidTr="006D7789">
        <w:trPr>
          <w:trHeight w:val="269"/>
        </w:trPr>
        <w:tc>
          <w:tcPr>
            <w:tcW w:w="1904" w:type="dxa"/>
          </w:tcPr>
          <w:p w14:paraId="186CCA6C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1929" w:type="dxa"/>
          </w:tcPr>
          <w:p w14:paraId="209E54F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752E8FB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0</w:t>
            </w:r>
          </w:p>
        </w:tc>
      </w:tr>
      <w:tr w:rsidR="003B683E" w:rsidRPr="00372A45" w14:paraId="08D91FF2" w14:textId="77777777" w:rsidTr="006D7789">
        <w:trPr>
          <w:trHeight w:val="269"/>
        </w:trPr>
        <w:tc>
          <w:tcPr>
            <w:tcW w:w="1904" w:type="dxa"/>
          </w:tcPr>
          <w:p w14:paraId="14A4BF4F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1929" w:type="dxa"/>
          </w:tcPr>
          <w:p w14:paraId="0F4BF01A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6F46C3F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6</w:t>
            </w:r>
          </w:p>
        </w:tc>
      </w:tr>
      <w:tr w:rsidR="003B683E" w:rsidRPr="00372A45" w14:paraId="2F7C07AA" w14:textId="77777777" w:rsidTr="006D7789">
        <w:trPr>
          <w:trHeight w:val="281"/>
        </w:trPr>
        <w:tc>
          <w:tcPr>
            <w:tcW w:w="1904" w:type="dxa"/>
          </w:tcPr>
          <w:p w14:paraId="0CAB3D6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1929" w:type="dxa"/>
          </w:tcPr>
          <w:p w14:paraId="205EDAD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71FDC50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9</w:t>
            </w:r>
          </w:p>
        </w:tc>
      </w:tr>
      <w:tr w:rsidR="003B683E" w:rsidRPr="00372A45" w14:paraId="2B73D889" w14:textId="77777777" w:rsidTr="006D7789">
        <w:trPr>
          <w:trHeight w:val="269"/>
        </w:trPr>
        <w:tc>
          <w:tcPr>
            <w:tcW w:w="1904" w:type="dxa"/>
          </w:tcPr>
          <w:p w14:paraId="443EDD1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1929" w:type="dxa"/>
          </w:tcPr>
          <w:p w14:paraId="3AB4E7D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492F023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8</w:t>
            </w:r>
          </w:p>
        </w:tc>
      </w:tr>
      <w:tr w:rsidR="003B683E" w:rsidRPr="00372A45" w14:paraId="4A10247F" w14:textId="77777777" w:rsidTr="006D7789">
        <w:trPr>
          <w:trHeight w:val="269"/>
        </w:trPr>
        <w:tc>
          <w:tcPr>
            <w:tcW w:w="1904" w:type="dxa"/>
          </w:tcPr>
          <w:p w14:paraId="1646C53B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1929" w:type="dxa"/>
          </w:tcPr>
          <w:p w14:paraId="34092A85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5EB1121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2</w:t>
            </w:r>
          </w:p>
        </w:tc>
      </w:tr>
      <w:tr w:rsidR="003B683E" w:rsidRPr="00372A45" w14:paraId="143F701F" w14:textId="77777777" w:rsidTr="006D7789">
        <w:trPr>
          <w:trHeight w:val="269"/>
        </w:trPr>
        <w:tc>
          <w:tcPr>
            <w:tcW w:w="1904" w:type="dxa"/>
          </w:tcPr>
          <w:p w14:paraId="6854E6B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1929" w:type="dxa"/>
          </w:tcPr>
          <w:p w14:paraId="1C22E3E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018CDE7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4</w:t>
            </w:r>
          </w:p>
        </w:tc>
      </w:tr>
      <w:tr w:rsidR="003B683E" w:rsidRPr="00372A45" w14:paraId="7689C2E1" w14:textId="77777777" w:rsidTr="006D7789">
        <w:trPr>
          <w:trHeight w:val="281"/>
        </w:trPr>
        <w:tc>
          <w:tcPr>
            <w:tcW w:w="1904" w:type="dxa"/>
          </w:tcPr>
          <w:p w14:paraId="60BD1686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1929" w:type="dxa"/>
          </w:tcPr>
          <w:p w14:paraId="5116000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540C4A4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80</w:t>
            </w:r>
          </w:p>
        </w:tc>
      </w:tr>
      <w:tr w:rsidR="003B683E" w:rsidRPr="00372A45" w14:paraId="3B336BF3" w14:textId="77777777" w:rsidTr="006D7789">
        <w:trPr>
          <w:trHeight w:val="269"/>
        </w:trPr>
        <w:tc>
          <w:tcPr>
            <w:tcW w:w="1904" w:type="dxa"/>
          </w:tcPr>
          <w:p w14:paraId="1E062A1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1929" w:type="dxa"/>
          </w:tcPr>
          <w:p w14:paraId="6D88E9F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3884015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3</w:t>
            </w:r>
          </w:p>
        </w:tc>
      </w:tr>
      <w:tr w:rsidR="003B683E" w:rsidRPr="00372A45" w14:paraId="0558E74D" w14:textId="77777777" w:rsidTr="006D7789">
        <w:trPr>
          <w:trHeight w:val="269"/>
        </w:trPr>
        <w:tc>
          <w:tcPr>
            <w:tcW w:w="1904" w:type="dxa"/>
          </w:tcPr>
          <w:p w14:paraId="3EC115DB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7</w:t>
            </w:r>
          </w:p>
        </w:tc>
        <w:tc>
          <w:tcPr>
            <w:tcW w:w="1929" w:type="dxa"/>
          </w:tcPr>
          <w:p w14:paraId="10703E7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3D190EC8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6</w:t>
            </w:r>
          </w:p>
        </w:tc>
      </w:tr>
      <w:tr w:rsidR="003B683E" w:rsidRPr="00372A45" w14:paraId="10C7C17B" w14:textId="77777777" w:rsidTr="006D7789">
        <w:trPr>
          <w:trHeight w:val="269"/>
        </w:trPr>
        <w:tc>
          <w:tcPr>
            <w:tcW w:w="1904" w:type="dxa"/>
          </w:tcPr>
          <w:p w14:paraId="3EAE23E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8</w:t>
            </w:r>
          </w:p>
        </w:tc>
        <w:tc>
          <w:tcPr>
            <w:tcW w:w="1929" w:type="dxa"/>
          </w:tcPr>
          <w:p w14:paraId="39A33D57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4674FAD6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9</w:t>
            </w:r>
          </w:p>
        </w:tc>
      </w:tr>
      <w:tr w:rsidR="003B683E" w:rsidRPr="00372A45" w14:paraId="7E78C787" w14:textId="77777777" w:rsidTr="006D7789">
        <w:trPr>
          <w:trHeight w:val="281"/>
        </w:trPr>
        <w:tc>
          <w:tcPr>
            <w:tcW w:w="1904" w:type="dxa"/>
          </w:tcPr>
          <w:p w14:paraId="5A56481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1929" w:type="dxa"/>
          </w:tcPr>
          <w:p w14:paraId="3B17EA2D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1F7FA20E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7</w:t>
            </w:r>
          </w:p>
        </w:tc>
      </w:tr>
      <w:tr w:rsidR="003B683E" w:rsidRPr="00372A45" w14:paraId="46DA1845" w14:textId="77777777" w:rsidTr="006D7789">
        <w:trPr>
          <w:trHeight w:val="269"/>
        </w:trPr>
        <w:tc>
          <w:tcPr>
            <w:tcW w:w="1904" w:type="dxa"/>
          </w:tcPr>
          <w:p w14:paraId="7A8B7B1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0</w:t>
            </w:r>
          </w:p>
        </w:tc>
        <w:tc>
          <w:tcPr>
            <w:tcW w:w="1929" w:type="dxa"/>
          </w:tcPr>
          <w:p w14:paraId="53FDA3FA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4488957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3</w:t>
            </w:r>
          </w:p>
        </w:tc>
      </w:tr>
      <w:tr w:rsidR="003B683E" w:rsidRPr="00372A45" w14:paraId="3ABFBF53" w14:textId="77777777" w:rsidTr="006D7789">
        <w:trPr>
          <w:trHeight w:val="269"/>
        </w:trPr>
        <w:tc>
          <w:tcPr>
            <w:tcW w:w="1904" w:type="dxa"/>
          </w:tcPr>
          <w:p w14:paraId="37E1F17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1</w:t>
            </w:r>
          </w:p>
        </w:tc>
        <w:tc>
          <w:tcPr>
            <w:tcW w:w="1929" w:type="dxa"/>
          </w:tcPr>
          <w:p w14:paraId="71F88F35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679ADA9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2</w:t>
            </w:r>
          </w:p>
        </w:tc>
      </w:tr>
      <w:tr w:rsidR="003B683E" w:rsidRPr="00372A45" w14:paraId="35F3B90A" w14:textId="77777777" w:rsidTr="006D7789">
        <w:trPr>
          <w:trHeight w:val="269"/>
        </w:trPr>
        <w:tc>
          <w:tcPr>
            <w:tcW w:w="1904" w:type="dxa"/>
          </w:tcPr>
          <w:p w14:paraId="691B940A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1929" w:type="dxa"/>
          </w:tcPr>
          <w:p w14:paraId="620B290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995" w:type="dxa"/>
          </w:tcPr>
          <w:p w14:paraId="613128B6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76</w:t>
            </w:r>
          </w:p>
        </w:tc>
      </w:tr>
      <w:tr w:rsidR="003B683E" w:rsidRPr="00372A45" w14:paraId="0D33D0DA" w14:textId="77777777" w:rsidTr="006D7789">
        <w:trPr>
          <w:trHeight w:val="281"/>
        </w:trPr>
        <w:tc>
          <w:tcPr>
            <w:tcW w:w="1904" w:type="dxa"/>
          </w:tcPr>
          <w:p w14:paraId="620E9630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1929" w:type="dxa"/>
          </w:tcPr>
          <w:p w14:paraId="64A49C4E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1A0D599E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50</w:t>
            </w:r>
          </w:p>
        </w:tc>
      </w:tr>
      <w:tr w:rsidR="003B683E" w:rsidRPr="00372A45" w14:paraId="33E7C76A" w14:textId="77777777" w:rsidTr="006D7789">
        <w:trPr>
          <w:trHeight w:val="269"/>
        </w:trPr>
        <w:tc>
          <w:tcPr>
            <w:tcW w:w="1904" w:type="dxa"/>
          </w:tcPr>
          <w:p w14:paraId="17DFF57E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1929" w:type="dxa"/>
          </w:tcPr>
          <w:p w14:paraId="05D9A264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093791FA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33</w:t>
            </w:r>
          </w:p>
        </w:tc>
      </w:tr>
      <w:tr w:rsidR="003B683E" w:rsidRPr="00372A45" w14:paraId="7A884D84" w14:textId="77777777" w:rsidTr="006D7789">
        <w:trPr>
          <w:trHeight w:val="269"/>
        </w:trPr>
        <w:tc>
          <w:tcPr>
            <w:tcW w:w="1904" w:type="dxa"/>
          </w:tcPr>
          <w:p w14:paraId="5DD9EBB2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929" w:type="dxa"/>
          </w:tcPr>
          <w:p w14:paraId="0C3402BB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42596519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44</w:t>
            </w:r>
          </w:p>
        </w:tc>
      </w:tr>
      <w:tr w:rsidR="003B683E" w:rsidRPr="00372A45" w14:paraId="6D8BD1DC" w14:textId="77777777" w:rsidTr="006D7789">
        <w:trPr>
          <w:trHeight w:val="269"/>
        </w:trPr>
        <w:tc>
          <w:tcPr>
            <w:tcW w:w="1904" w:type="dxa"/>
          </w:tcPr>
          <w:p w14:paraId="5A12AE3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1929" w:type="dxa"/>
          </w:tcPr>
          <w:p w14:paraId="19B1AE1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995" w:type="dxa"/>
          </w:tcPr>
          <w:p w14:paraId="506FD6AF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57</w:t>
            </w:r>
          </w:p>
        </w:tc>
      </w:tr>
      <w:tr w:rsidR="003B683E" w:rsidRPr="00372A45" w14:paraId="4AC0F89A" w14:textId="77777777" w:rsidTr="006D7789">
        <w:trPr>
          <w:trHeight w:val="269"/>
        </w:trPr>
        <w:tc>
          <w:tcPr>
            <w:tcW w:w="1904" w:type="dxa"/>
          </w:tcPr>
          <w:p w14:paraId="27FEE068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1929" w:type="dxa"/>
          </w:tcPr>
          <w:p w14:paraId="77F3B671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995" w:type="dxa"/>
          </w:tcPr>
          <w:p w14:paraId="5BAB03E3" w14:textId="77777777" w:rsidR="003B683E" w:rsidRPr="003B683E" w:rsidRDefault="003B683E" w:rsidP="006D7789">
            <w:pPr>
              <w:jc w:val="center"/>
              <w:rPr>
                <w:color w:val="000000" w:themeColor="text1"/>
                <w:lang w:val="en-US"/>
              </w:rPr>
            </w:pPr>
            <w:r w:rsidRPr="003B683E">
              <w:rPr>
                <w:color w:val="000000" w:themeColor="text1"/>
                <w:lang w:val="en-US"/>
              </w:rPr>
              <w:t>0.29</w:t>
            </w:r>
          </w:p>
        </w:tc>
      </w:tr>
    </w:tbl>
    <w:p w14:paraId="6501334F" w14:textId="1DA3071E" w:rsidR="003B683E" w:rsidRDefault="003B683E">
      <w:pPr>
        <w:rPr>
          <w:lang w:val="en-US"/>
        </w:rPr>
      </w:pPr>
    </w:p>
    <w:p w14:paraId="1254CFA9" w14:textId="5AAF3DFD" w:rsidR="003B683E" w:rsidRDefault="003B683E">
      <w:pPr>
        <w:rPr>
          <w:lang w:val="en-US"/>
        </w:rPr>
      </w:pPr>
    </w:p>
    <w:p w14:paraId="0FEA0A93" w14:textId="20A45FF4" w:rsidR="003B683E" w:rsidRDefault="003B683E">
      <w:pPr>
        <w:rPr>
          <w:lang w:val="en-US"/>
        </w:rPr>
      </w:pPr>
    </w:p>
    <w:p w14:paraId="5D01D01B" w14:textId="29998C0E" w:rsidR="003B683E" w:rsidRDefault="003B683E">
      <w:pPr>
        <w:rPr>
          <w:lang w:val="en-US"/>
        </w:rPr>
      </w:pPr>
    </w:p>
    <w:p w14:paraId="029EAC50" w14:textId="1C452785" w:rsidR="003B683E" w:rsidRDefault="003B683E">
      <w:pPr>
        <w:rPr>
          <w:lang w:val="en-US"/>
        </w:rPr>
      </w:pPr>
    </w:p>
    <w:p w14:paraId="2409E479" w14:textId="2A8EC78E" w:rsidR="003B683E" w:rsidRDefault="003B683E">
      <w:pPr>
        <w:rPr>
          <w:lang w:val="en-US"/>
        </w:rPr>
      </w:pPr>
    </w:p>
    <w:p w14:paraId="428A6502" w14:textId="5251D012" w:rsidR="003B683E" w:rsidRDefault="003B683E">
      <w:pPr>
        <w:rPr>
          <w:lang w:val="en-US"/>
        </w:rPr>
      </w:pPr>
    </w:p>
    <w:p w14:paraId="27A83448" w14:textId="7AEA7DA7" w:rsidR="003B683E" w:rsidRDefault="003B683E">
      <w:pPr>
        <w:rPr>
          <w:lang w:val="en-US"/>
        </w:rPr>
      </w:pPr>
    </w:p>
    <w:p w14:paraId="10E36529" w14:textId="7EAC822C" w:rsidR="003B683E" w:rsidRDefault="003B683E">
      <w:pPr>
        <w:rPr>
          <w:lang w:val="en-US"/>
        </w:rPr>
      </w:pPr>
    </w:p>
    <w:p w14:paraId="3B0ADF99" w14:textId="2B30D61D" w:rsidR="003B683E" w:rsidRDefault="003B683E">
      <w:pPr>
        <w:rPr>
          <w:lang w:val="en-US"/>
        </w:rPr>
      </w:pPr>
    </w:p>
    <w:p w14:paraId="0B92CEBC" w14:textId="1A11BE9E" w:rsidR="003B683E" w:rsidRDefault="003B683E">
      <w:pPr>
        <w:rPr>
          <w:lang w:val="en-US"/>
        </w:rPr>
      </w:pPr>
    </w:p>
    <w:p w14:paraId="35CA6F58" w14:textId="321E426F" w:rsidR="003B683E" w:rsidRDefault="003B683E">
      <w:pPr>
        <w:rPr>
          <w:lang w:val="en-US"/>
        </w:rPr>
      </w:pPr>
    </w:p>
    <w:p w14:paraId="4DE77065" w14:textId="42CFA4E3" w:rsidR="003B683E" w:rsidRDefault="003B683E">
      <w:pPr>
        <w:rPr>
          <w:lang w:val="en-US"/>
        </w:rPr>
      </w:pPr>
    </w:p>
    <w:p w14:paraId="32F57C45" w14:textId="0EAD3AD0" w:rsidR="003B683E" w:rsidRDefault="003B683E">
      <w:pPr>
        <w:rPr>
          <w:lang w:val="en-US"/>
        </w:rPr>
      </w:pPr>
    </w:p>
    <w:p w14:paraId="26B5E593" w14:textId="2B351218" w:rsidR="003B683E" w:rsidRDefault="003B683E">
      <w:pPr>
        <w:rPr>
          <w:lang w:val="en-US"/>
        </w:rPr>
      </w:pPr>
    </w:p>
    <w:p w14:paraId="2E03E675" w14:textId="66ACD1C5" w:rsidR="003B683E" w:rsidRDefault="003B683E">
      <w:pPr>
        <w:rPr>
          <w:lang w:val="en-US"/>
        </w:rPr>
      </w:pPr>
    </w:p>
    <w:p w14:paraId="0EF86669" w14:textId="6A7D7693" w:rsidR="003B683E" w:rsidRDefault="003B683E">
      <w:pPr>
        <w:rPr>
          <w:lang w:val="en-US"/>
        </w:rPr>
      </w:pPr>
    </w:p>
    <w:p w14:paraId="6A3ADA97" w14:textId="6EE0AFFD" w:rsidR="003B683E" w:rsidRDefault="003B683E">
      <w:pPr>
        <w:rPr>
          <w:lang w:val="en-US"/>
        </w:rPr>
      </w:pPr>
    </w:p>
    <w:p w14:paraId="3CCC74A5" w14:textId="0AA3C1F9" w:rsidR="003B683E" w:rsidRDefault="003B683E">
      <w:pPr>
        <w:rPr>
          <w:lang w:val="en-US"/>
        </w:rPr>
      </w:pPr>
    </w:p>
    <w:p w14:paraId="475533BD" w14:textId="2AAEC209" w:rsidR="003B683E" w:rsidRDefault="003B683E">
      <w:pPr>
        <w:rPr>
          <w:lang w:val="en-US"/>
        </w:rPr>
      </w:pPr>
    </w:p>
    <w:p w14:paraId="0D56AE16" w14:textId="51613B29" w:rsidR="003B683E" w:rsidRDefault="003B683E">
      <w:pPr>
        <w:rPr>
          <w:lang w:val="en-US"/>
        </w:rPr>
      </w:pPr>
    </w:p>
    <w:p w14:paraId="1A278471" w14:textId="79108FC8" w:rsidR="003B683E" w:rsidRDefault="003B683E">
      <w:pPr>
        <w:rPr>
          <w:lang w:val="en-US"/>
        </w:rPr>
      </w:pPr>
    </w:p>
    <w:p w14:paraId="0B68D65C" w14:textId="4FF42DB6" w:rsidR="003B683E" w:rsidRDefault="003B683E">
      <w:pPr>
        <w:rPr>
          <w:lang w:val="en-US"/>
        </w:rPr>
      </w:pPr>
    </w:p>
    <w:p w14:paraId="658A71FC" w14:textId="0B43CCB5" w:rsidR="003B683E" w:rsidRDefault="003B683E">
      <w:pPr>
        <w:rPr>
          <w:lang w:val="en-US"/>
        </w:rPr>
      </w:pPr>
    </w:p>
    <w:p w14:paraId="4310EE68" w14:textId="7B96DD86" w:rsidR="003B683E" w:rsidRDefault="003B683E">
      <w:pPr>
        <w:rPr>
          <w:lang w:val="en-US"/>
        </w:rPr>
      </w:pPr>
    </w:p>
    <w:p w14:paraId="65BD6466" w14:textId="2DC18DAC" w:rsidR="003B683E" w:rsidRDefault="003B683E">
      <w:pPr>
        <w:rPr>
          <w:lang w:val="en-US"/>
        </w:rPr>
      </w:pPr>
    </w:p>
    <w:p w14:paraId="7564D98C" w14:textId="38FAB670" w:rsidR="003B683E" w:rsidRDefault="003B683E">
      <w:pPr>
        <w:rPr>
          <w:lang w:val="en-US"/>
        </w:rPr>
      </w:pPr>
    </w:p>
    <w:p w14:paraId="0535B3CB" w14:textId="783F22B2" w:rsidR="003B683E" w:rsidRDefault="003B683E">
      <w:pPr>
        <w:rPr>
          <w:lang w:val="en-US"/>
        </w:rPr>
      </w:pPr>
    </w:p>
    <w:p w14:paraId="29231075" w14:textId="413B33D7" w:rsidR="003B683E" w:rsidRDefault="003B683E">
      <w:pPr>
        <w:rPr>
          <w:lang w:val="en-US"/>
        </w:rPr>
      </w:pPr>
    </w:p>
    <w:p w14:paraId="1740A90F" w14:textId="26A251C8" w:rsidR="003B683E" w:rsidRDefault="003B683E">
      <w:pPr>
        <w:rPr>
          <w:lang w:val="en-US"/>
        </w:rPr>
      </w:pPr>
    </w:p>
    <w:p w14:paraId="3C283B60" w14:textId="6E7AA3EB" w:rsidR="003B683E" w:rsidRDefault="003B683E">
      <w:pPr>
        <w:rPr>
          <w:lang w:val="en-US"/>
        </w:rPr>
      </w:pPr>
    </w:p>
    <w:p w14:paraId="0DDB38DD" w14:textId="2E212C3C" w:rsidR="003B683E" w:rsidRDefault="003B683E">
      <w:pPr>
        <w:rPr>
          <w:lang w:val="en-US"/>
        </w:rPr>
      </w:pPr>
    </w:p>
    <w:p w14:paraId="31E72F64" w14:textId="2AB4FD2B" w:rsidR="003B683E" w:rsidRPr="00AB2C06" w:rsidRDefault="003B683E" w:rsidP="00AB2C06">
      <w:pPr>
        <w:pStyle w:val="ListParagraph"/>
        <w:numPr>
          <w:ilvl w:val="0"/>
          <w:numId w:val="2"/>
        </w:numPr>
        <w:rPr>
          <w:b/>
          <w:bCs/>
          <w:color w:val="000000" w:themeColor="text1"/>
          <w:lang w:val="en-US"/>
        </w:rPr>
      </w:pPr>
      <w:r w:rsidRPr="00AB2C06">
        <w:rPr>
          <w:b/>
          <w:bCs/>
          <w:color w:val="000000" w:themeColor="text1"/>
          <w:lang w:val="en-US"/>
        </w:rPr>
        <w:lastRenderedPageBreak/>
        <w:t>Selection process</w:t>
      </w:r>
      <w:r w:rsidR="008F05C2" w:rsidRPr="00AB2C06">
        <w:rPr>
          <w:b/>
          <w:bCs/>
          <w:color w:val="000000" w:themeColor="text1"/>
          <w:lang w:val="en-US"/>
        </w:rPr>
        <w:t xml:space="preserve"> flow diagram:</w:t>
      </w:r>
    </w:p>
    <w:p w14:paraId="0B2DA2F0" w14:textId="0FE16533" w:rsidR="002E6BA5" w:rsidRDefault="002E6BA5">
      <w:pPr>
        <w:rPr>
          <w:lang w:val="en-US"/>
        </w:rPr>
      </w:pPr>
    </w:p>
    <w:p w14:paraId="09B2289E" w14:textId="00792378" w:rsidR="002E6BA5" w:rsidRDefault="002E6BA5">
      <w:pPr>
        <w:rPr>
          <w:lang w:val="en-US"/>
        </w:rPr>
      </w:pPr>
    </w:p>
    <w:p w14:paraId="57DB4465" w14:textId="425257AF" w:rsidR="002E6BA5" w:rsidRDefault="008F05C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672033" wp14:editId="20AD37A1">
                <wp:simplePos x="0" y="0"/>
                <wp:positionH relativeFrom="column">
                  <wp:posOffset>552575</wp:posOffset>
                </wp:positionH>
                <wp:positionV relativeFrom="paragraph">
                  <wp:posOffset>12783</wp:posOffset>
                </wp:positionV>
                <wp:extent cx="1799590" cy="683260"/>
                <wp:effectExtent l="0" t="0" r="0" b="0"/>
                <wp:wrapNone/>
                <wp:docPr id="1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9590" cy="683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904F14" w14:textId="12D3009A" w:rsidR="00690A90" w:rsidRPr="00D042D1" w:rsidRDefault="00690A90" w:rsidP="00690A90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D042D1">
                              <w:rPr>
                                <w:color w:val="000000" w:themeColor="text1"/>
                                <w:lang w:val="en-US"/>
                              </w:rPr>
                              <w:t xml:space="preserve">Patients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enrolled</w:t>
                            </w:r>
                            <w:r w:rsidRPr="00D042D1">
                              <w:rPr>
                                <w:color w:val="000000" w:themeColor="text1"/>
                                <w:lang w:val="en-US"/>
                              </w:rPr>
                              <w:t xml:space="preserve"> in the study</w:t>
                            </w:r>
                          </w:p>
                          <w:p w14:paraId="5D3662BE" w14:textId="3194E2CB" w:rsidR="00690A90" w:rsidRPr="00D042D1" w:rsidRDefault="00690A90" w:rsidP="00690A9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D042D1">
                              <w:rPr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lang w:val="en-US"/>
                              </w:rPr>
                              <w:t>77</w:t>
                            </w:r>
                            <w:r w:rsidRPr="00D042D1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1" o:spid="_x0000_s1026" style="position:absolute;margin-left:43.5pt;margin-top:1pt;width:141.7pt;height:53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f+ERwIAAJkEAAAOAAAAZHJzL2Uyb0RvYy54bWysVN9v2jAQfp+0/8Hy+whQoCUiVIiKaRJq&#10;UenUZ+M4JJrt82xD0v31OzuBQrenaS/One98P77vLrP7RklyFNZVoDM66PUpEZpDXul9Rr+/rL7c&#10;UeI80zmToEVG34Sj9/PPn2a1ScUQSpC5sASDaJfWJqOl9yZNEsdLoZjrgREajQVYxTyqdp/kltUY&#10;Xclk2O9Pkhpsbixw4RzePrRGOo/xi0Jw/1QUTngiM4q1+XjaeO7CmcxnLN1bZsqKd2Wwf6hCsUpj&#10;0nOoB+YZOdjqj1Cq4hYcFL7HQSVQFBUXsQfsZtD/0M22ZEbEXhAcZ84wuf8Xlj8eN5ZUOXJHiWYK&#10;KXoWHgnbgwQyCPjUxqXotjUb22kOxdBsU1gVvtgGaSKmb2dMReMJx8vB7XQ6niL0HG2Tu5vhJIKe&#10;vL821vmvAhQJQkYtchahZMe185gRXU8uIZkDWeWrSsqohDkRS2nJkSHD0seK8cWVl9SkxuQ3434M&#10;fGULoc/vd5LxH6Hn6wioSY2XAYm29yD5Ztd0gOwgf0MYLbTz5QxfVRh3zZzfMIsDhf3jkvgnPAoJ&#10;WAx0EiUl2F9/uw/+yDNaKalxQDPqfh6YFZTIbxonYDoYjcJER2U0vh2iYi8tu0uLPqglIELIMlYX&#10;xeDv5UksLKhX3KVFyIompjnmzqg/iUvfrg3uIheLRXTCGTbMr/XW8BA6MBLwfGlemTUdnx4n4RFO&#10;o8zSD7S2vuGlhsXBQ1FFzgPALaod7jj/kZZuV8OCXerR6/2PMv8NAAD//wMAUEsDBBQABgAIAAAA&#10;IQCQc94D3wAAAAgBAAAPAAAAZHJzL2Rvd25yZXYueG1sTI/NTsMwEITvSLyDtUjcqE1A/QlxKlSE&#10;xA3RFsrRSZYkJV6nttOmb89ygtNqNKPZb7LlaDtxRB9aRxpuJwoEUumqlmoN283zzRxEiIYq0zlC&#10;DWcMsMwvLzKTVu5Eb3hcx1pwCYXUaGhi7FMpQ9mgNWHieiT2vpy3JrL0tay8OXG57WSi1FRa0xJ/&#10;aEyPqwbL7/VgNfhkeF8V/efm5XCQ2/PHbv/0Wu61vr4aHx9ARBzjXxh+8RkdcmYq3EBVEJ2G+Yyn&#10;RA0JH7bvZuoeRME5tZiCzDP5f0D+AwAA//8DAFBLAQItABQABgAIAAAAIQC2gziS/gAAAOEBAAAT&#10;AAAAAAAAAAAAAAAAAAAAAABbQ29udGVudF9UeXBlc10ueG1sUEsBAi0AFAAGAAgAAAAhADj9If/W&#10;AAAAlAEAAAsAAAAAAAAAAAAAAAAALwEAAF9yZWxzLy5yZWxzUEsBAi0AFAAGAAgAAAAhAC8p/4RH&#10;AgAAmQQAAA4AAAAAAAAAAAAAAAAALgIAAGRycy9lMm9Eb2MueG1sUEsBAi0AFAAGAAgAAAAhAJBz&#10;3gPfAAAACAEAAA8AAAAAAAAAAAAAAAAAoQQAAGRycy9kb3ducmV2LnhtbFBLBQYAAAAABAAEAPMA&#10;AACtBQAAAAA=&#10;" fillcolor="white [3201]" strokeweight=".5pt">
                <v:textbox>
                  <w:txbxContent>
                    <w:p w14:paraId="0A904F14" w14:textId="12D3009A" w:rsidR="00690A90" w:rsidRPr="00D042D1" w:rsidRDefault="00690A90" w:rsidP="00690A90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D042D1">
                        <w:rPr>
                          <w:color w:val="000000" w:themeColor="text1"/>
                          <w:lang w:val="en-US"/>
                        </w:rPr>
                        <w:t xml:space="preserve">Patients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>enrolled</w:t>
                      </w:r>
                      <w:r w:rsidRPr="00D042D1">
                        <w:rPr>
                          <w:color w:val="000000" w:themeColor="text1"/>
                          <w:lang w:val="en-US"/>
                        </w:rPr>
                        <w:t xml:space="preserve"> in the study</w:t>
                      </w:r>
                    </w:p>
                    <w:p w14:paraId="5D3662BE" w14:textId="3194E2CB" w:rsidR="00690A90" w:rsidRPr="00D042D1" w:rsidRDefault="00690A90" w:rsidP="00690A90">
                      <w:pPr>
                        <w:jc w:val="center"/>
                        <w:rPr>
                          <w:lang w:val="en-US"/>
                        </w:rPr>
                      </w:pPr>
                      <w:r w:rsidRPr="00D042D1">
                        <w:rPr>
                          <w:lang w:val="en-US"/>
                        </w:rPr>
                        <w:t>(n=</w:t>
                      </w:r>
                      <w:r>
                        <w:rPr>
                          <w:lang w:val="en-US"/>
                        </w:rPr>
                        <w:t>77</w:t>
                      </w:r>
                      <w:r w:rsidRPr="00D042D1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B4ABD5" w14:textId="3AE82CB9" w:rsidR="003B683E" w:rsidRDefault="003B683E">
      <w:pPr>
        <w:rPr>
          <w:lang w:val="en-US"/>
        </w:rPr>
      </w:pPr>
    </w:p>
    <w:p w14:paraId="536A5F14" w14:textId="780891D1" w:rsidR="003B683E" w:rsidRPr="003B683E" w:rsidRDefault="002E6BA5">
      <w:pPr>
        <w:rPr>
          <w:lang w:val="en-US"/>
        </w:rPr>
      </w:pPr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960DBB" wp14:editId="72356FB4">
                <wp:simplePos x="0" y="0"/>
                <wp:positionH relativeFrom="column">
                  <wp:posOffset>3025097</wp:posOffset>
                </wp:positionH>
                <wp:positionV relativeFrom="paragraph">
                  <wp:posOffset>303123</wp:posOffset>
                </wp:positionV>
                <wp:extent cx="1858781" cy="824459"/>
                <wp:effectExtent l="0" t="0" r="8255" b="13970"/>
                <wp:wrapNone/>
                <wp:docPr id="20" name="Rettango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8781" cy="8244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FCA7BF" w14:textId="3A9693E3" w:rsidR="002E6BA5" w:rsidRPr="00D042D1" w:rsidRDefault="002E6BA5" w:rsidP="002E6BA5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D042D1">
                              <w:rPr>
                                <w:color w:val="000000" w:themeColor="text1"/>
                                <w:lang w:val="en-US"/>
                              </w:rPr>
                              <w:t xml:space="preserve">Patients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who refused to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artecipate</w:t>
                            </w:r>
                            <w:proofErr w:type="spellEnd"/>
                          </w:p>
                          <w:p w14:paraId="12BC2EF2" w14:textId="10DBC17B" w:rsidR="002E6BA5" w:rsidRPr="00D042D1" w:rsidRDefault="002E6BA5" w:rsidP="002E6BA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D042D1">
                              <w:rPr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lang w:val="en-US"/>
                              </w:rPr>
                              <w:t>9</w:t>
                            </w:r>
                            <w:r w:rsidRPr="00D042D1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20" o:spid="_x0000_s1027" style="position:absolute;margin-left:238.2pt;margin-top:23.85pt;width:146.35pt;height:64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r5BSQIAAKIEAAAOAAAAZHJzL2Uyb0RvYy54bWysVN9v2jAQfp+0/8Hy+whh0NKIUCEqpkmo&#10;RaVTn43jgDXH59mGhP31OzvhR9s9TXtxzr7z57vvu8vkvqkUOQjrJOicpr0+JUJzKKTe5vTHy+LL&#10;mBLnmS6YAi1yehSO3k8/f5rUJhMD2IEqhCUIol1Wm5zuvDdZkji+ExVzPTBCo7MEWzGPW7tNCstq&#10;RK9UMuj3b5IabGEscOEcnj60TjqN+GUpuH8qSyc8UTnF3HxcbVw3YU2mE5ZtLTM7ybs02D9kUTGp&#10;8dEz1APzjOyt/ABVSW7BQel7HKoEylJyEWvAatL+u2rWO2ZErAXJceZMk/t/sPzxsLJEFjkdID2a&#10;VajRs/Co2BYUEDxEhmrjMgxcm5Xtdg7NUG5T2ip8sRDSRFaPZ1ZF4wnHw3Q8Gt+OU0o4+saD4XB0&#10;F0CTy21jnf8moCLByKlF1SKZ7LB0vg09hYTHHChZLKRScRM6RcyVJQeGGiufduBvopQmdU5vvo76&#10;EfiNL0Cf728U4z8/ImCySmPOgYm29mD5ZtNE7uKb4WQDxRH5tNA2mjN8IRF+yZxfMYudhSTjtPgn&#10;XEoFmBN0FiU7sL//dh7iUXD0UlJjp+bU/dozKyhR3zW2wl06HIbWjpvh6DYIaa89m2uP3ldzQKJQ&#10;D8wumiHeq5NZWqhecahm4VV0Mc3x7Zz6kzn37fzgUHIxm8UgbGbD/FKvDQ/QQZhA60vzyqzpZPXY&#10;EI9w6mmWvVO3jQ03Ncz2HkoZpb+w2tGPgxCbpxvaMGnX+xh1+bVM/wAAAP//AwBQSwMEFAAGAAgA&#10;AAAhAIRTX+LgAAAACgEAAA8AAABkcnMvZG93bnJldi54bWxMj8FOwzAMhu9IvENkJG4s3TSaUZpO&#10;aAiJG2Ibg2PamLajSbok3bq3xzvBzZY//f7+fDmajh3Rh9ZZCdNJAgxt5XRrawnbzcvdAliIymrV&#10;OYsSzhhgWVxf5SrT7mTf8biONaMQGzIloYmxzzgPVYNGhYnr0dLt23mjIq2+5tqrE4Wbjs+SJOVG&#10;tZY+NKrHVYPVz3owEvxs+FiV/dfm9XDg2/Puc//8Vu2lvL0Znx6BRRzjHwwXfVKHgpxKN1gdWCdh&#10;LtI5oZdBACNApA9TYCWRQtwDL3L+v0LxCwAA//8DAFBLAQItABQABgAIAAAAIQC2gziS/gAAAOEB&#10;AAATAAAAAAAAAAAAAAAAAAAAAABbQ29udGVudF9UeXBlc10ueG1sUEsBAi0AFAAGAAgAAAAhADj9&#10;If/WAAAAlAEAAAsAAAAAAAAAAAAAAAAALwEAAF9yZWxzLy5yZWxzUEsBAi0AFAAGAAgAAAAhAEr6&#10;vkFJAgAAogQAAA4AAAAAAAAAAAAAAAAALgIAAGRycy9lMm9Eb2MueG1sUEsBAi0AFAAGAAgAAAAh&#10;AIRTX+LgAAAACgEAAA8AAAAAAAAAAAAAAAAAowQAAGRycy9kb3ducmV2LnhtbFBLBQYAAAAABAAE&#10;APMAAACwBQAAAAA=&#10;" fillcolor="white [3201]" strokeweight=".5pt">
                <v:textbox>
                  <w:txbxContent>
                    <w:p w14:paraId="57FCA7BF" w14:textId="3A9693E3" w:rsidR="002E6BA5" w:rsidRPr="00D042D1" w:rsidRDefault="002E6BA5" w:rsidP="002E6BA5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D042D1">
                        <w:rPr>
                          <w:color w:val="000000" w:themeColor="text1"/>
                          <w:lang w:val="en-US"/>
                        </w:rPr>
                        <w:t xml:space="preserve">Patients 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who refused to </w:t>
                      </w:r>
                      <w:proofErr w:type="spellStart"/>
                      <w:r>
                        <w:rPr>
                          <w:color w:val="000000" w:themeColor="text1"/>
                          <w:lang w:val="en-US"/>
                        </w:rPr>
                        <w:t>partecipate</w:t>
                      </w:r>
                      <w:proofErr w:type="spellEnd"/>
                    </w:p>
                    <w:p w14:paraId="12BC2EF2" w14:textId="10DBC17B" w:rsidR="002E6BA5" w:rsidRPr="00D042D1" w:rsidRDefault="002E6BA5" w:rsidP="002E6BA5">
                      <w:pPr>
                        <w:jc w:val="center"/>
                        <w:rPr>
                          <w:lang w:val="en-US"/>
                        </w:rPr>
                      </w:pPr>
                      <w:r w:rsidRPr="00D042D1">
                        <w:rPr>
                          <w:lang w:val="en-US"/>
                        </w:rPr>
                        <w:t>(n=</w:t>
                      </w:r>
                      <w:r>
                        <w:rPr>
                          <w:lang w:val="en-US"/>
                        </w:rPr>
                        <w:t>9</w:t>
                      </w:r>
                      <w:r w:rsidRPr="00D042D1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2F5496" w:themeColor="accent1" w:themeShade="BF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5828B9" wp14:editId="6FF0BE71">
                <wp:simplePos x="0" y="0"/>
                <wp:positionH relativeFrom="column">
                  <wp:posOffset>1458605</wp:posOffset>
                </wp:positionH>
                <wp:positionV relativeFrom="paragraph">
                  <wp:posOffset>665418</wp:posOffset>
                </wp:positionV>
                <wp:extent cx="1371600" cy="0"/>
                <wp:effectExtent l="0" t="63500" r="0" b="76200"/>
                <wp:wrapNone/>
                <wp:docPr id="17" name="Connettore 2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F3BF90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7" o:spid="_x0000_s1026" type="#_x0000_t32" style="position:absolute;margin-left:114.85pt;margin-top:52.4pt;width:108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/CNzwEAAPYDAAAOAAAAZHJzL2Uyb0RvYy54bWysU02P0zAQvSPxHyzfaZIi7aKq6R66wAVB&#10;BewP8DrjxpK/NB6a9t8zdtssAiTEai+T2J43897zeH139E4cALONoZfdopUCgo6DDftePnz/8Oad&#10;FJlUGJSLAXp5gizvNq9frae0gmUcoxsABRcJeTWlXo5EadU0WY/gVV7EBIEPTUSviJe4bwZUE1f3&#10;rlm27U0zRRwSRg058+79+VBuan1jQNMXYzKQcL1kblQj1vhYYrNZq9UeVRqtvtBQz2DhlQ3cdC51&#10;r0iJH2j/KOWtxpijoYWOvonGWA1VA6vp2t/UfBtVgqqFzclptim/XFn9+bBDYQe+u1spgvJ8R9sY&#10;AhBFBLEUvM0eTSmvOHUbdnhZ5bTDIvho0JcvSxHH6utp9hWOJDRvdm9vu5uW7dfXs+YJmDDTR4he&#10;lJ9eZkJl9yNVEppJdNVXdfiUiVsz8AooXV0okZR178Mg6JSYPqFVYe+g8Ob0ktIU/mfG9Y9ODs7w&#10;r2BYfeFY29S5g61DcVA8MUprCNTNlTi7wIx1bga2/wZe8gsU6kz+D3hG1M4x0Az2NkT8W3c6Ximb&#10;c/7VgbPuYsFjHE71Lqs1PFzVq8tDKNP767rCn57r5icAAAD//wMAUEsDBBQABgAIAAAAIQDpxWfL&#10;4AAAABABAAAPAAAAZHJzL2Rvd25yZXYueG1sTE/LTsMwELwj8Q/WInGjDlF4NI1TIRA9gigc4ObG&#10;WztqvI5iNwl8PYuEBJeVdmZ2dqZaz74TIw6xDaTgcpGBQGqCackqeHt9vLgFEZMmo7tAqOATI6zr&#10;05NKlyZM9ILjNlnBJhRLrcCl1JdSxsah13EReiTm9mHwOvE6WGkGPbG572SeZdfS65b4g9M93jts&#10;DtujV/Bs30ef06aV++XH18Y+mYObklLnZ/PDisfdCkTCOf1dwE8Hzg81B9uFI5koOgV5vrxhKRNZ&#10;wUVYURRXjOx+EVlX8n+R+hsAAP//AwBQSwECLQAUAAYACAAAACEAtoM4kv4AAADhAQAAEwAAAAAA&#10;AAAAAAAAAAAAAAAAW0NvbnRlbnRfVHlwZXNdLnhtbFBLAQItABQABgAIAAAAIQA4/SH/1gAAAJQB&#10;AAALAAAAAAAAAAAAAAAAAC8BAABfcmVscy8ucmVsc1BLAQItABQABgAIAAAAIQDvq/CNzwEAAPYD&#10;AAAOAAAAAAAAAAAAAAAAAC4CAABkcnMvZTJvRG9jLnhtbFBLAQItABQABgAIAAAAIQDpxWfL4AAA&#10;ABABAAAPAAAAAAAAAAAAAAAAACk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2F5496" w:themeColor="accent1" w:themeShade="BF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1EE947" wp14:editId="45A91E5A">
                <wp:simplePos x="0" y="0"/>
                <wp:positionH relativeFrom="column">
                  <wp:posOffset>1443490</wp:posOffset>
                </wp:positionH>
                <wp:positionV relativeFrom="paragraph">
                  <wp:posOffset>201222</wp:posOffset>
                </wp:positionV>
                <wp:extent cx="0" cy="906905"/>
                <wp:effectExtent l="63500" t="0" r="50800" b="33020"/>
                <wp:wrapNone/>
                <wp:docPr id="16" name="Connettore 2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69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5307F7" id="Connettore 2 16" o:spid="_x0000_s1026" type="#_x0000_t32" style="position:absolute;margin-left:113.65pt;margin-top:15.85pt;width:0;height:71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fdPzQEAAPUDAAAOAAAAZHJzL2Uyb0RvYy54bWysU02PEzEMvSPxH6Lc6UwrUbFVp3voAhcE&#10;FbA/IJtxOpHyJcd02n+Pk2lnESAkEBfPxPGzn5+d7f3ZO3ECzDaGTi4XrRQQdOxtOHby8eu7V2+k&#10;yKRCr1wM0MkLZHm/e/liO6YNrOIQXQ8oOEnImzF1ciBKm6bJegCv8iImCHxpInpFfMRj06MaObt3&#10;zapt180YsU8YNeTM3ofpUu5qfmNA0ydjMpBwnWRuVC1W+1Rss9uqzRFVGqy+0lD/wMIrG7jonOpB&#10;kRLf0P6SyluNMUdDCx19E42xGmoP3M2y/ambL4NKUHthcXKaZcr/L63+eDqgsD3Pbi1FUJ5ntI8h&#10;AFFEECvBbtZoTHnDoftwwOsppwOWhs8GfflyK+Jcdb3MusKZhJ6cmr137fqufV3SNc+4hJneQ/Si&#10;/HQyEyp7HKhy0MxhWWVVpw+ZJuANUIq6UCwp696GXtAlMXtCq8LRwbVOCWkK/Ylw/aOLgwn+GQw3&#10;zxSnMnXtYO9QnBQvjNIaAi3nTBxdYMY6NwPbyu+PwGt8gUJdyb8Bz4haOQaawd6GiL+rTucbZTPF&#10;3xSY+i4SPMX+UkdZpeHdqjO5voOyvD+eK/z5te6+AwAA//8DAFBLAwQUAAYACAAAACEAS6vt/OIA&#10;AAAPAQAADwAAAGRycy9kb3ducmV2LnhtbEyPQU/DMAyF70j8h8hI3Fi6Dujomk4IxI4gBodxyxov&#10;rdY4VZO1hV+PEQe4WLL9+fm9Yj25VgzYh8aTgvksAYFUedOQVfD+9nS1BBGiJqNbT6jgEwOsy/Oz&#10;QufGj/SKwzZawSIUcq2gjrHLpQxVjU6Hme+QeHfwvdOR295K0+uRxV0r0yS5lU43xB9q3eFDjdVx&#10;e3IKXuxucCltGnm4+/ja2GdzrMeo1OXF9Ljicr8CEXGKfxfwk4H9Q8nG9v5EJohWQZpmC0YVLOYZ&#10;CAZ+B3sms+sbkGUh/+covwEAAP//AwBQSwECLQAUAAYACAAAACEAtoM4kv4AAADhAQAAEwAAAAAA&#10;AAAAAAAAAAAAAAAAW0NvbnRlbnRfVHlwZXNdLnhtbFBLAQItABQABgAIAAAAIQA4/SH/1gAAAJQB&#10;AAALAAAAAAAAAAAAAAAAAC8BAABfcmVscy8ucmVsc1BLAQItABQABgAIAAAAIQAGnfdPzQEAAPUD&#10;AAAOAAAAAAAAAAAAAAAAAC4CAABkcnMvZTJvRG9jLnhtbFBLAQItABQABgAIAAAAIQBLq+384gAA&#10;AA8BAAAPAAAAAAAAAAAAAAAAACc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2F5496" w:themeColor="accent1" w:themeShade="BF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744CEA" wp14:editId="6BEE825F">
                <wp:simplePos x="0" y="0"/>
                <wp:positionH relativeFrom="column">
                  <wp:posOffset>1473210</wp:posOffset>
                </wp:positionH>
                <wp:positionV relativeFrom="paragraph">
                  <wp:posOffset>3138961</wp:posOffset>
                </wp:positionV>
                <wp:extent cx="1191718" cy="0"/>
                <wp:effectExtent l="0" t="63500" r="0" b="76200"/>
                <wp:wrapNone/>
                <wp:docPr id="19" name="Connettore 2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171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C058D1" id="Connettore 2 19" o:spid="_x0000_s1026" type="#_x0000_t32" style="position:absolute;margin-left:116pt;margin-top:247.15pt;width:93.8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UJbzQEAAPYDAAAOAAAAZHJzL2Uyb0RvYy54bWysU8uu0zAQ3SPxD5b3NE0XwK2a3kUvsEFQ&#10;8fgAX2fcWPJL46FJ/p6x2+YiQEIgNpPYnjNzzvF4dz95J86A2cbQyXa1lgKCjr0Np05+/fL2xWsp&#10;MqnQKxcDdHKGLO/3z5/txrSFTRyi6wEFFwl5O6ZODkRp2zRZD+BVXsUEgQ9NRK+Il3hqelQjV/eu&#10;2azXL5sxYp8wasiZdx8uh3Jf6xsDmj4ak4GE6yRzoxqxxscSm/1ObU+o0mD1lYb6BxZe2cBNl1IP&#10;ipT4hvaXUt5qjDkaWunom2iM1VA1sJp2/ZOaz4NKULWwOTktNuX/V1Z/OB9R2J7v7k6KoDzf0SGG&#10;AEQRQWwEb7NHY8pbTj2EI15XOR2xCJ4M+vJlKWKqvs6LrzCR0LzZtnftq5YnQd/OmidgwkzvIHpR&#10;fjqZCZU9DVRJaCbRVl/V+X0mbs3AG6B0daFEUta9Cb2gOTF9QqvCyUHhzeklpSn8L4zrH80OLvBP&#10;YFh94Vjb1LmDg0NxVjwxSmsI1C6VOLvAjHVuAa7/DLzmFyjUmfwb8IKonWOgBextiPi77jTdKJtL&#10;/s2Bi+5iwWPs53qX1RoerurV9SGU6f1xXeFPz3X/HQAA//8DAFBLAwQUAAYACAAAACEAc5Yt1eIA&#10;AAAQAQAADwAAAGRycy9kb3ducmV2LnhtbEyPT0vDQBDF74LfYRnBm900DWrSbIoo9qhYPehtm51u&#10;QrOzIbtNop/eEQS9DMy/996v3MyuEyMOofWkYLlIQCDV3rRkFby9Pl7dgghRk9GdJ1TwiQE21flZ&#10;qQvjJ3rBcRetYBEKhVbQxNgXUoa6QafDwvdIvDv4wenI7WClGfTE4q6TaZJcS6dbYodG93jfYH3c&#10;nZyCZ/s+upS2rTzkH19b+2SOzRSVuryYH9Zc7tYgIs7x7wN+GDg/VBxs709kgugUpKuUgaKCLM9W&#10;IPgiW+Y3IPa/E1mV8j9I9Q0AAP//AwBQSwECLQAUAAYACAAAACEAtoM4kv4AAADhAQAAEwAAAAAA&#10;AAAAAAAAAAAAAAAAW0NvbnRlbnRfVHlwZXNdLnhtbFBLAQItABQABgAIAAAAIQA4/SH/1gAAAJQB&#10;AAALAAAAAAAAAAAAAAAAAC8BAABfcmVscy8ucmVsc1BLAQItABQABgAIAAAAIQC9IUJbzQEAAPYD&#10;AAAOAAAAAAAAAAAAAAAAAC4CAABkcnMvZTJvRG9jLnhtbFBLAQItABQABgAIAAAAIQBzli3V4gAA&#10;ABABAAAPAAAAAAAAAAAAAAAAACc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2F5496" w:themeColor="accent1" w:themeShade="BF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A93423" wp14:editId="36EC058A">
                <wp:simplePos x="0" y="0"/>
                <wp:positionH relativeFrom="column">
                  <wp:posOffset>1450600</wp:posOffset>
                </wp:positionH>
                <wp:positionV relativeFrom="paragraph">
                  <wp:posOffset>1969905</wp:posOffset>
                </wp:positionV>
                <wp:extent cx="0" cy="2226039"/>
                <wp:effectExtent l="63500" t="0" r="38100" b="34925"/>
                <wp:wrapNone/>
                <wp:docPr id="18" name="Connettore 2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603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D2F6AE" id="Connettore 2 18" o:spid="_x0000_s1026" type="#_x0000_t32" style="position:absolute;margin-left:114.2pt;margin-top:155.1pt;width:0;height:175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y5VzQEAAPYDAAAOAAAAZHJzL2Uyb0RvYy54bWysU12v0zAMfUfiP0R9Z+2KdAXTuvuwC7wg&#10;mPj4Abmp00bKlxyzdv8eJ916ESAkEC9u4/jYx8fO/n52VpwBkwm+q7abphLgVeiNH7rq65e3L15V&#10;IpH0vbTBQ1ddIFX3h+fP9lPcQRvGYHtAwUl82k2xq0aiuKvrpEZwMm1CBM+XOqCTxEcc6h7lxNmd&#10;rdumuaungH3EoCAl9j4sl9Wh5NcaFH3UOgEJ21XMjYrFYh+zrQ97uRtQxtGoKw35DyycNJ6Lrqke&#10;JEnxDc0vqZxRGFLQtFHB1UFro6D0wN1sm5+6+TzKCKUXFifFVab0/9KqD+cTCtPz7HhSXjqe0TF4&#10;D0QBQbSC3azRFNOOQ4/+hNdTiifMDc8aXf5yK2Iuul5WXWEmoRanYm/btnfNy9c5X/0EjJjoHQQn&#10;8k9XJUJphpEKCcUktkVXeX6faAHeALmq9dmSNPaN7wVdItMnNNIPFq51ckid+S+Myx9dLCzwT6C5&#10;e+a4lCl7B0eL4ix5Y6RS4Gm7ZuLoDNPG2hXYFH5/BF7jMxTKTv4NeEWUysHTCnbGB/xddZpvlPUS&#10;f1Ng6TtL8Bj6S5llkYaXq8zk+hDy9v54LvCn53r4DgAA//8DAFBLAwQUAAYACAAAACEAbKLCXuIA&#10;AAAQAQAADwAAAGRycy9kb3ducmV2LnhtbExPPU/DMBDdkfgP1lVio3YDikIap0IgOoIoDHRzY9eO&#10;Gp+j2E0Cv55DDLCcdPfevY9qM/uOjWaIbUAJq6UAZrAJukUr4f3t6boAFpNCrbqARsKnibCpLy8q&#10;Veow4asZd8kyEsFYKgkupb7kPDbOeBWXoTdI2DEMXiVaB8v1oCYS9x3PhMi5Vy2Sg1O9eXCmOe3O&#10;XsKL/Rh9htuWH+/2X1v7rE9uSlJeLebHNY37NbBk5vT3AT8dKD/UFOwQzqgj6yRkWXFLVAk3K5EB&#10;I8bv5SAhz0UBvK74/yL1NwAAAP//AwBQSwECLQAUAAYACAAAACEAtoM4kv4AAADhAQAAEwAAAAAA&#10;AAAAAAAAAAAAAAAAW0NvbnRlbnRfVHlwZXNdLnhtbFBLAQItABQABgAIAAAAIQA4/SH/1gAAAJQB&#10;AAALAAAAAAAAAAAAAAAAAC8BAABfcmVscy8ucmVsc1BLAQItABQABgAIAAAAIQDyCy5VzQEAAPYD&#10;AAAOAAAAAAAAAAAAAAAAAC4CAABkcnMvZTJvRG9jLnhtbFBLAQItABQABgAIAAAAIQBsosJe4gAA&#10;ABABAAAPAAAAAAAAAAAAAAAAACc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2F5496" w:themeColor="accent1" w:themeShade="BF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EDB1A2" wp14:editId="438970E6">
                <wp:simplePos x="0" y="0"/>
                <wp:positionH relativeFrom="column">
                  <wp:posOffset>596286</wp:posOffset>
                </wp:positionH>
                <wp:positionV relativeFrom="paragraph">
                  <wp:posOffset>1145550</wp:posOffset>
                </wp:positionV>
                <wp:extent cx="5291455" cy="3882390"/>
                <wp:effectExtent l="0" t="0" r="17145" b="16510"/>
                <wp:wrapNone/>
                <wp:docPr id="2" name="Grup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1455" cy="3882390"/>
                          <a:chOff x="0" y="0"/>
                          <a:chExt cx="5291528" cy="3387959"/>
                        </a:xfrm>
                      </wpg:grpSpPr>
                      <wps:wsp>
                        <wps:cNvPr id="6" name="Casella di testo 6"/>
                        <wps:cNvSpPr txBox="1"/>
                        <wps:spPr>
                          <a:xfrm>
                            <a:off x="2146379" y="731469"/>
                            <a:ext cx="3145149" cy="20042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38D7403" w14:textId="77777777" w:rsidR="003B683E" w:rsidRPr="00690A90" w:rsidRDefault="003B683E" w:rsidP="003B683E">
                              <w:pPr>
                                <w:rPr>
                                  <w:lang w:val="en-US"/>
                                </w:rPr>
                              </w:pPr>
                              <w:r w:rsidRPr="00690A90">
                                <w:rPr>
                                  <w:lang w:val="en-US"/>
                                </w:rPr>
                                <w:t>Patients meeting the exclusion criteria (n = 21)</w:t>
                              </w:r>
                            </w:p>
                            <w:p w14:paraId="54A876EC" w14:textId="77777777" w:rsidR="003B683E" w:rsidRPr="00465226" w:rsidRDefault="003B683E" w:rsidP="003B683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465226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Injections of corticosteroids in the affected shoulder (n = 8) </w:t>
                              </w:r>
                            </w:p>
                            <w:p w14:paraId="5DE721C9" w14:textId="77777777" w:rsidR="003B683E" w:rsidRPr="00465226" w:rsidRDefault="003B683E" w:rsidP="003B683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465226">
                                <w:rPr>
                                  <w:color w:val="000000" w:themeColor="text1"/>
                                  <w:lang w:val="en-US"/>
                                </w:rPr>
                                <w:t>Previous surgical treatment in the shoulder (n = 4)</w:t>
                              </w:r>
                            </w:p>
                            <w:p w14:paraId="070804FF" w14:textId="77777777" w:rsidR="003B683E" w:rsidRPr="00465226" w:rsidRDefault="003B683E" w:rsidP="003B683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465226">
                                <w:rPr>
                                  <w:color w:val="000000" w:themeColor="text1"/>
                                  <w:lang w:val="en-US"/>
                                </w:rPr>
                                <w:t>Arthritis of the acromioclavicular or the glenohumeral joint (n = 4)</w:t>
                              </w:r>
                            </w:p>
                            <w:p w14:paraId="59B47078" w14:textId="77777777" w:rsidR="003B683E" w:rsidRPr="00465226" w:rsidRDefault="003B683E" w:rsidP="003B683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465226">
                                <w:rPr>
                                  <w:color w:val="000000" w:themeColor="text1"/>
                                  <w:lang w:val="en-US"/>
                                </w:rPr>
                                <w:t>history of trauma on the affected shoulder (n = 5)</w:t>
                              </w:r>
                            </w:p>
                            <w:p w14:paraId="7A4B9085" w14:textId="77777777" w:rsidR="003B683E" w:rsidRPr="005676FC" w:rsidRDefault="003B683E" w:rsidP="003B683E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  <w:p w14:paraId="3FF431DB" w14:textId="77777777" w:rsidR="003B683E" w:rsidRPr="005676FC" w:rsidRDefault="003B683E" w:rsidP="003B683E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  <w:p w14:paraId="16297BFF" w14:textId="77777777" w:rsidR="003B683E" w:rsidRPr="005676FC" w:rsidRDefault="003B683E" w:rsidP="003B683E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  <w:p w14:paraId="5086AC85" w14:textId="77777777" w:rsidR="003B683E" w:rsidRPr="005676FC" w:rsidRDefault="003B683E" w:rsidP="003B683E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ttangolo 8"/>
                        <wps:cNvSpPr/>
                        <wps:spPr>
                          <a:xfrm>
                            <a:off x="0" y="0"/>
                            <a:ext cx="1799925" cy="68339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D6D4F53" w14:textId="77777777" w:rsidR="003B683E" w:rsidRPr="00D042D1" w:rsidRDefault="003B683E" w:rsidP="003B683E">
                              <w:pPr>
                                <w:jc w:val="center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D042D1">
                                <w:rPr>
                                  <w:color w:val="000000" w:themeColor="text1"/>
                                  <w:lang w:val="en-US"/>
                                </w:rPr>
                                <w:t>Patients involved in the study</w:t>
                              </w:r>
                            </w:p>
                            <w:p w14:paraId="758905AE" w14:textId="77777777" w:rsidR="003B683E" w:rsidRPr="00D042D1" w:rsidRDefault="003B683E" w:rsidP="003B683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D042D1">
                                <w:rPr>
                                  <w:lang w:val="en-US"/>
                                </w:rPr>
                                <w:t>(n=6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ttangolo 9"/>
                        <wps:cNvSpPr/>
                        <wps:spPr>
                          <a:xfrm>
                            <a:off x="0" y="2704699"/>
                            <a:ext cx="1799590" cy="6832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094B1C5" w14:textId="77777777" w:rsidR="003B683E" w:rsidRPr="003B683E" w:rsidRDefault="003B683E" w:rsidP="003B683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3B683E">
                                <w:rPr>
                                  <w:lang w:val="en-US"/>
                                </w:rPr>
                                <w:t>Patients included in the study</w:t>
                              </w:r>
                            </w:p>
                            <w:p w14:paraId="1374B3D4" w14:textId="0A7A6F2F" w:rsidR="003B683E" w:rsidRPr="00BA15DC" w:rsidRDefault="003B683E" w:rsidP="003B683E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3B683E">
                                <w:rPr>
                                  <w:lang w:val="en-US"/>
                                </w:rPr>
                                <w:t>(n=</w:t>
                              </w:r>
                              <w:r w:rsidR="002E6BA5">
                                <w:rPr>
                                  <w:lang w:val="en-US"/>
                                </w:rPr>
                                <w:t>47</w:t>
                              </w:r>
                              <w:r w:rsidRPr="003B683E"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o 2" o:spid="_x0000_s1028" style="position:absolute;margin-left:46.95pt;margin-top:90.2pt;width:416.65pt;height:305.7pt;z-index:251659264;mso-width-relative:margin;mso-height-relative:margin" coordsize="52915,338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UNmRQMAABMMAAAOAAAAZHJzL2Uyb0RvYy54bWzsVt9P2zAQfp+0/8Hy+0iTNG0TkaKujGoS&#10;AjSYeHYd54fmxJ7tkrK/fmcnKaWgSWPapCFeEtt3Pp+/u+/OxyfbmqM7pnQlmhT7RyOMWENFVjVF&#10;ir/enH2YYaQNaTLCRcNSfM80Ppm/f3fcyoQFohQ8YwqBkUYnrUxxaYxMPE/TktVEHwnJGhDmQtXE&#10;wFQVXqZIC9Zr7gWj0cRrhcqkEpRpDaunnRDPnf08Z9Rc5rlmBvEUg2/GfZX7ru3Xmx+TpFBElhXt&#10;3SAv8KImVQOH7kydEkPQRlVPTNUVVUKL3BxRUXsizyvK3B3gNv7o4DYrJTbS3aVI2kLuYAJoD3B6&#10;sVl6cXelUJWlOMCoITWEaKU2UgoUWGxaWSSgslLyWl6pfqHoZva621zV9g8XQVuH6v0OVbY1iMJi&#10;FMT+OIowoiALZ7MgjHvcaQnBebKPlp/2dkYBZJDbGc6mcRRbr7zhYM/6t3OnlZBD+gEm/WcwXZdE&#10;Moe+thj0ME0GmJZEM84JyipkmDYCTTrAnLJFC5ntRwH394d1DYvPgBb440k4jTECeKYhTNwdSTLg&#10;B0uRPwa5RQFyfhyE7qgdCiSRSpsVEzWygxQrSHuXjeTuXJsOsEHFOqAFr7KzinM3sVRjS67QHQGS&#10;cOP8BeOPtHiD2hRPwmjkDD+SWdO7/WtO6Lc+SHtaYI83EDkbow4HOzLb9bZPPpdbOlmL7B6gU6Jj&#10;qpb0rALz50SbK6KAmkBiKDfmEj45F+CT6EcYlUL9eG7d6kMqgBSjFqieYv19QxTDiH9uIEkgPce2&#10;NrjJOJoGMFH7kvW+pNnUSwFA+VDYJHVDq2/4MMyVqG+hKi3sqSAiDYWzU2yG4dJ0BQiqGmWLhVOC&#10;aiCJOW+uJbWmbWAsrDfbW6JkH1YDGXEhhrQkyUF0O127sxGLjRF55UJvce5Q7eEHilhi/wOuAHO7&#10;kvKFGegBheACzQY2AKV2NWXIiYHXvy4o/jSO46AvKJNZGMbjPuGGcjQk+3/Lh3BA6Y0Pr4gPUMOf&#10;8MEVe8vG3+BDMB1BlzhoE5YVEXRW1yaAFcHEddnX1CUczR/q2VuX+Ntdwr2v4OXpnlz9K9k+bffn&#10;rqs8vOXnPwEAAP//AwBQSwMEFAAGAAgAAAAhAIhKNjDhAAAACgEAAA8AAABkcnMvZG93bnJldi54&#10;bWxMj8FOg0AQhu8mvsNmTLzZBaoWkKVpGvXUNLE1aXrbwhRI2VnCboG+veNJjzPz5Z/vz5aTacWA&#10;vWssKQhnAQikwpYNVQq+9x9PMQjnNZW6tYQKbuhgmd/fZTot7UhfOOx8JTiEXKoV1N53qZSuqNFo&#10;N7MdEt/Otjfa89hXsuz1yOGmlVEQvEqjG+IPte5wXWNx2V2Ngs9Rj6t5+D5sLuf17bh/2R42ISr1&#10;+DCt3kB4nPwfDL/6rA45O53slUonWgXJPGGS93HwDIKBJFpEIE4KFkkYg8wz+b9C/gMAAP//AwBQ&#10;SwECLQAUAAYACAAAACEAtoM4kv4AAADhAQAAEwAAAAAAAAAAAAAAAAAAAAAAW0NvbnRlbnRfVHlw&#10;ZXNdLnhtbFBLAQItABQABgAIAAAAIQA4/SH/1gAAAJQBAAALAAAAAAAAAAAAAAAAAC8BAABfcmVs&#10;cy8ucmVsc1BLAQItABQABgAIAAAAIQAB+UNmRQMAABMMAAAOAAAAAAAAAAAAAAAAAC4CAABkcnMv&#10;ZTJvRG9jLnhtbFBLAQItABQABgAIAAAAIQCISjYw4QAAAAoBAAAPAAAAAAAAAAAAAAAAAJ8FAABk&#10;cnMvZG93bnJldi54bWxQSwUGAAAAAAQABADzAAAAr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6" o:spid="_x0000_s1029" type="#_x0000_t202" style="position:absolute;left:21463;top:7314;width:31452;height:200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O+8cAA&#10;AADaAAAADwAAAGRycy9kb3ducmV2LnhtbESPQWsCMRSE74X+h/AEbzVrD7JdjaLFlkJP1dLzY/NM&#10;gpuXJUnX9d83BcHjMDPfMKvN6DsxUEwusIL5rAJB3Abt2Cj4Pr491SBSRtbYBSYFV0qwWT8+rLDR&#10;4cJfNByyEQXCqUEFNue+kTK1ljymWeiJi3cK0WMuMhqpI14K3HfyuaoW0qPjsmCxp1dL7fnw6xXs&#10;d+bFtDVGu6+1c8P4c/o070pNJ+N2CSLTmO/hW/tDK1jA/5VyA+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SO+8cAAAADaAAAADwAAAAAAAAAAAAAAAACYAgAAZHJzL2Rvd25y&#10;ZXYueG1sUEsFBgAAAAAEAAQA9QAAAIUDAAAAAA==&#10;" fillcolor="white [3201]" strokeweight=".5pt">
                  <v:textbox>
                    <w:txbxContent>
                      <w:p w14:paraId="338D7403" w14:textId="77777777" w:rsidR="003B683E" w:rsidRPr="00690A90" w:rsidRDefault="003B683E" w:rsidP="003B683E">
                        <w:pPr>
                          <w:rPr>
                            <w:lang w:val="en-US"/>
                          </w:rPr>
                        </w:pPr>
                        <w:r w:rsidRPr="00690A90">
                          <w:rPr>
                            <w:lang w:val="en-US"/>
                          </w:rPr>
                          <w:t>Patients meeting the exclusion criteria (n = 21)</w:t>
                        </w:r>
                      </w:p>
                      <w:p w14:paraId="54A876EC" w14:textId="77777777" w:rsidR="003B683E" w:rsidRPr="00465226" w:rsidRDefault="003B683E" w:rsidP="003B683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color w:val="000000" w:themeColor="text1"/>
                            <w:lang w:val="en-US"/>
                          </w:rPr>
                        </w:pPr>
                        <w:r w:rsidRPr="00465226">
                          <w:rPr>
                            <w:color w:val="000000" w:themeColor="text1"/>
                            <w:lang w:val="en-US"/>
                          </w:rPr>
                          <w:t xml:space="preserve">Injections of corticosteroids in the affected shoulder (n = 8) </w:t>
                        </w:r>
                      </w:p>
                      <w:p w14:paraId="5DE721C9" w14:textId="77777777" w:rsidR="003B683E" w:rsidRPr="00465226" w:rsidRDefault="003B683E" w:rsidP="003B683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color w:val="000000" w:themeColor="text1"/>
                            <w:lang w:val="en-US"/>
                          </w:rPr>
                        </w:pPr>
                        <w:r w:rsidRPr="00465226">
                          <w:rPr>
                            <w:color w:val="000000" w:themeColor="text1"/>
                            <w:lang w:val="en-US"/>
                          </w:rPr>
                          <w:t>Previous surgical treatment in the shoulder (n = 4)</w:t>
                        </w:r>
                      </w:p>
                      <w:p w14:paraId="070804FF" w14:textId="77777777" w:rsidR="003B683E" w:rsidRPr="00465226" w:rsidRDefault="003B683E" w:rsidP="003B683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color w:val="000000" w:themeColor="text1"/>
                            <w:lang w:val="en-US"/>
                          </w:rPr>
                        </w:pPr>
                        <w:r w:rsidRPr="00465226">
                          <w:rPr>
                            <w:color w:val="000000" w:themeColor="text1"/>
                            <w:lang w:val="en-US"/>
                          </w:rPr>
                          <w:t>Arthritis of the acromioclavicular or the glenohumeral joint (n = 4)</w:t>
                        </w:r>
                      </w:p>
                      <w:p w14:paraId="59B47078" w14:textId="77777777" w:rsidR="003B683E" w:rsidRPr="00465226" w:rsidRDefault="003B683E" w:rsidP="003B683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color w:val="000000" w:themeColor="text1"/>
                            <w:lang w:val="en-US"/>
                          </w:rPr>
                        </w:pPr>
                        <w:r w:rsidRPr="00465226">
                          <w:rPr>
                            <w:color w:val="000000" w:themeColor="text1"/>
                            <w:lang w:val="en-US"/>
                          </w:rPr>
                          <w:t>history of trauma on the affected shoulder (n = 5)</w:t>
                        </w:r>
                      </w:p>
                      <w:p w14:paraId="7A4B9085" w14:textId="77777777" w:rsidR="003B683E" w:rsidRPr="005676FC" w:rsidRDefault="003B683E" w:rsidP="003B683E">
                        <w:pPr>
                          <w:rPr>
                            <w:lang w:val="en-US"/>
                          </w:rPr>
                        </w:pPr>
                      </w:p>
                      <w:p w14:paraId="3FF431DB" w14:textId="77777777" w:rsidR="003B683E" w:rsidRPr="005676FC" w:rsidRDefault="003B683E" w:rsidP="003B683E">
                        <w:pPr>
                          <w:rPr>
                            <w:lang w:val="en-US"/>
                          </w:rPr>
                        </w:pPr>
                      </w:p>
                      <w:p w14:paraId="16297BFF" w14:textId="77777777" w:rsidR="003B683E" w:rsidRPr="005676FC" w:rsidRDefault="003B683E" w:rsidP="003B683E">
                        <w:pPr>
                          <w:rPr>
                            <w:lang w:val="en-US"/>
                          </w:rPr>
                        </w:pPr>
                      </w:p>
                      <w:p w14:paraId="5086AC85" w14:textId="77777777" w:rsidR="003B683E" w:rsidRPr="005676FC" w:rsidRDefault="003B683E" w:rsidP="003B683E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rect id="Rettangolo 8" o:spid="_x0000_s1030" style="position:absolute;width:17999;height:68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510sEA&#10;AADaAAAADwAAAGRycy9kb3ducmV2LnhtbERPyW7CMBC9V+IfrEHqrTjlgKoUg6pUlbhVBAo9TuNp&#10;lsbjYJssf48PSD0+vX29HU0renK+tqzgeZGAIC6srrlUcDx8PL2A8AFZY2uZFEzkYbuZPawx1Xbg&#10;PfV5KEUMYZ+igiqELpXSFxUZ9AvbEUfu1zqDIUJXSu1wiOGmlcskWUmDNceGCjvKKir+8qtR4JbX&#10;r+yn+z7sLhd5nE7n5v2zaJR6nI9vryACjeFffHfvtIK4NV6JN0B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TuddLBAAAA2gAAAA8AAAAAAAAAAAAAAAAAmAIAAGRycy9kb3du&#10;cmV2LnhtbFBLBQYAAAAABAAEAPUAAACGAwAAAAA=&#10;" fillcolor="white [3201]" strokeweight=".5pt">
                  <v:textbox>
                    <w:txbxContent>
                      <w:p w14:paraId="4D6D4F53" w14:textId="77777777" w:rsidR="003B683E" w:rsidRPr="00D042D1" w:rsidRDefault="003B683E" w:rsidP="003B683E">
                        <w:pPr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  <w:r w:rsidRPr="00D042D1">
                          <w:rPr>
                            <w:color w:val="000000" w:themeColor="text1"/>
                            <w:lang w:val="en-US"/>
                          </w:rPr>
                          <w:t>Patients involved in the study</w:t>
                        </w:r>
                      </w:p>
                      <w:p w14:paraId="758905AE" w14:textId="77777777" w:rsidR="003B683E" w:rsidRPr="00D042D1" w:rsidRDefault="003B683E" w:rsidP="003B683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D042D1">
                          <w:rPr>
                            <w:lang w:val="en-US"/>
                          </w:rPr>
                          <w:t>(n=68)</w:t>
                        </w:r>
                      </w:p>
                    </w:txbxContent>
                  </v:textbox>
                </v:rect>
                <v:rect id="Rettangolo 9" o:spid="_x0000_s1031" style="position:absolute;top:27046;width:17995;height:68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LQScIA&#10;AADaAAAADwAAAGRycy9kb3ducmV2LnhtbESPT4vCMBTE74LfITzBm6brQbQaZXFZ8Cb+3T0+m7dt&#10;3ealJlHrtzeC4HGYmd8w03ljKnEl50vLCj76CQjizOqScwW77XdvBMIHZI2VZVJwJw/zWbs1xVTb&#10;G6/pugm5iBD2KSooQqhTKX1WkEHftzVx9P6sMxiidLnUDm8Rbio5SJKhNFhyXCiwpkVB2f/mYhS4&#10;wWW/ONa/2+X5LHf3w8/pa5WdlOp2ms8JiEBNeIdf7aVWMIbnlXgD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otBJwgAAANoAAAAPAAAAAAAAAAAAAAAAAJgCAABkcnMvZG93&#10;bnJldi54bWxQSwUGAAAAAAQABAD1AAAAhwMAAAAA&#10;" fillcolor="white [3201]" strokeweight=".5pt">
                  <v:textbox>
                    <w:txbxContent>
                      <w:p w14:paraId="7094B1C5" w14:textId="77777777" w:rsidR="003B683E" w:rsidRPr="003B683E" w:rsidRDefault="003B683E" w:rsidP="003B683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3B683E">
                          <w:rPr>
                            <w:lang w:val="en-US"/>
                          </w:rPr>
                          <w:t>Patients included in the study</w:t>
                        </w:r>
                      </w:p>
                      <w:p w14:paraId="1374B3D4" w14:textId="0A7A6F2F" w:rsidR="003B683E" w:rsidRPr="00BA15DC" w:rsidRDefault="003B683E" w:rsidP="003B683E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3B683E">
                          <w:rPr>
                            <w:lang w:val="en-US"/>
                          </w:rPr>
                          <w:t>(n=</w:t>
                        </w:r>
                        <w:r w:rsidR="002E6BA5">
                          <w:rPr>
                            <w:lang w:val="en-US"/>
                          </w:rPr>
                          <w:t>47</w:t>
                        </w:r>
                        <w:r w:rsidRPr="003B683E">
                          <w:rPr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3B683E" w:rsidRPr="003B683E" w:rsidSect="00054934">
      <w:type w:val="continuous"/>
      <w:pgSz w:w="12240" w:h="15840"/>
      <w:pgMar w:top="618" w:right="760" w:bottom="0" w:left="76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534FB"/>
    <w:multiLevelType w:val="hybridMultilevel"/>
    <w:tmpl w:val="7D5CD7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4A7375"/>
    <w:multiLevelType w:val="hybridMultilevel"/>
    <w:tmpl w:val="D3C499A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ergio de salvatore">
    <w15:presenceInfo w15:providerId="AD" w15:userId="S::desalvatore.1402832@studenti.uniroma1.it::514386f5-ccf1-4fba-b533-ba5f6aef76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08"/>
  <w:hyphenationZone w:val="283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83E"/>
    <w:rsid w:val="0000211B"/>
    <w:rsid w:val="0000398F"/>
    <w:rsid w:val="00003E62"/>
    <w:rsid w:val="00005A63"/>
    <w:rsid w:val="00013E3A"/>
    <w:rsid w:val="000276A2"/>
    <w:rsid w:val="0003325C"/>
    <w:rsid w:val="00045F15"/>
    <w:rsid w:val="0005370A"/>
    <w:rsid w:val="00054934"/>
    <w:rsid w:val="00064FAF"/>
    <w:rsid w:val="0007796D"/>
    <w:rsid w:val="00080EF6"/>
    <w:rsid w:val="000A6563"/>
    <w:rsid w:val="000C1FB0"/>
    <w:rsid w:val="000C652A"/>
    <w:rsid w:val="000E39E5"/>
    <w:rsid w:val="000E4589"/>
    <w:rsid w:val="000F006F"/>
    <w:rsid w:val="00100B2C"/>
    <w:rsid w:val="00103DC8"/>
    <w:rsid w:val="00106D86"/>
    <w:rsid w:val="00120894"/>
    <w:rsid w:val="00125843"/>
    <w:rsid w:val="00130159"/>
    <w:rsid w:val="0014626A"/>
    <w:rsid w:val="00160EE6"/>
    <w:rsid w:val="001643BB"/>
    <w:rsid w:val="00167543"/>
    <w:rsid w:val="0017046D"/>
    <w:rsid w:val="001A3E5E"/>
    <w:rsid w:val="001B23DE"/>
    <w:rsid w:val="001D2546"/>
    <w:rsid w:val="001E7D49"/>
    <w:rsid w:val="00224315"/>
    <w:rsid w:val="00235C5A"/>
    <w:rsid w:val="00235C8C"/>
    <w:rsid w:val="002367F4"/>
    <w:rsid w:val="00274F75"/>
    <w:rsid w:val="002A1E1C"/>
    <w:rsid w:val="002A513E"/>
    <w:rsid w:val="002C2FAE"/>
    <w:rsid w:val="002D695A"/>
    <w:rsid w:val="002E6BA5"/>
    <w:rsid w:val="002E7BCA"/>
    <w:rsid w:val="003164C2"/>
    <w:rsid w:val="00322C60"/>
    <w:rsid w:val="00376941"/>
    <w:rsid w:val="00394254"/>
    <w:rsid w:val="00395AAE"/>
    <w:rsid w:val="0039711C"/>
    <w:rsid w:val="003979CE"/>
    <w:rsid w:val="003A6CAF"/>
    <w:rsid w:val="003B683E"/>
    <w:rsid w:val="003C5495"/>
    <w:rsid w:val="003E2F12"/>
    <w:rsid w:val="003F4600"/>
    <w:rsid w:val="00420F4F"/>
    <w:rsid w:val="00447C48"/>
    <w:rsid w:val="00465226"/>
    <w:rsid w:val="004659AC"/>
    <w:rsid w:val="004723A3"/>
    <w:rsid w:val="00482737"/>
    <w:rsid w:val="004B1575"/>
    <w:rsid w:val="004E3811"/>
    <w:rsid w:val="004E4D5D"/>
    <w:rsid w:val="00502F0C"/>
    <w:rsid w:val="00507C6E"/>
    <w:rsid w:val="00520177"/>
    <w:rsid w:val="00523E52"/>
    <w:rsid w:val="0053446A"/>
    <w:rsid w:val="005400B1"/>
    <w:rsid w:val="00541BAB"/>
    <w:rsid w:val="00542C78"/>
    <w:rsid w:val="005473B0"/>
    <w:rsid w:val="00556175"/>
    <w:rsid w:val="00571499"/>
    <w:rsid w:val="005719DD"/>
    <w:rsid w:val="005809CF"/>
    <w:rsid w:val="00594CE4"/>
    <w:rsid w:val="005A7558"/>
    <w:rsid w:val="005B18A8"/>
    <w:rsid w:val="005D4529"/>
    <w:rsid w:val="005E2EC0"/>
    <w:rsid w:val="005F52C2"/>
    <w:rsid w:val="00633AA8"/>
    <w:rsid w:val="006441EC"/>
    <w:rsid w:val="00690A90"/>
    <w:rsid w:val="006C1AAA"/>
    <w:rsid w:val="006C4291"/>
    <w:rsid w:val="006E3A5D"/>
    <w:rsid w:val="006E7D78"/>
    <w:rsid w:val="007268C2"/>
    <w:rsid w:val="00772DAE"/>
    <w:rsid w:val="007773BB"/>
    <w:rsid w:val="00777F85"/>
    <w:rsid w:val="00795832"/>
    <w:rsid w:val="007A2FCC"/>
    <w:rsid w:val="007A4A75"/>
    <w:rsid w:val="007A7C6A"/>
    <w:rsid w:val="007C4A22"/>
    <w:rsid w:val="007C4EA5"/>
    <w:rsid w:val="007E3116"/>
    <w:rsid w:val="008177E3"/>
    <w:rsid w:val="00832664"/>
    <w:rsid w:val="0084600F"/>
    <w:rsid w:val="008735D3"/>
    <w:rsid w:val="00877BD7"/>
    <w:rsid w:val="008945EB"/>
    <w:rsid w:val="008C60BF"/>
    <w:rsid w:val="008D0D31"/>
    <w:rsid w:val="008D5643"/>
    <w:rsid w:val="008E18A1"/>
    <w:rsid w:val="008E3825"/>
    <w:rsid w:val="008F05C2"/>
    <w:rsid w:val="008F64E3"/>
    <w:rsid w:val="00926770"/>
    <w:rsid w:val="00926A20"/>
    <w:rsid w:val="0093565B"/>
    <w:rsid w:val="009369CF"/>
    <w:rsid w:val="00942E1C"/>
    <w:rsid w:val="00945F5D"/>
    <w:rsid w:val="00947914"/>
    <w:rsid w:val="0095016F"/>
    <w:rsid w:val="009B4077"/>
    <w:rsid w:val="009C0BD2"/>
    <w:rsid w:val="009D18D8"/>
    <w:rsid w:val="009E373C"/>
    <w:rsid w:val="009F1985"/>
    <w:rsid w:val="009F41F8"/>
    <w:rsid w:val="009F4BC0"/>
    <w:rsid w:val="00A00B1F"/>
    <w:rsid w:val="00A46571"/>
    <w:rsid w:val="00A5090B"/>
    <w:rsid w:val="00A62D20"/>
    <w:rsid w:val="00A70A07"/>
    <w:rsid w:val="00A9090C"/>
    <w:rsid w:val="00A9214E"/>
    <w:rsid w:val="00AA059B"/>
    <w:rsid w:val="00AB2C06"/>
    <w:rsid w:val="00AC0455"/>
    <w:rsid w:val="00AC2C7D"/>
    <w:rsid w:val="00B0310F"/>
    <w:rsid w:val="00B1365C"/>
    <w:rsid w:val="00B4101E"/>
    <w:rsid w:val="00B452A1"/>
    <w:rsid w:val="00B502AB"/>
    <w:rsid w:val="00B60619"/>
    <w:rsid w:val="00B60632"/>
    <w:rsid w:val="00B653BD"/>
    <w:rsid w:val="00BA6EF7"/>
    <w:rsid w:val="00BC0821"/>
    <w:rsid w:val="00BC2248"/>
    <w:rsid w:val="00BD04CA"/>
    <w:rsid w:val="00C06AAE"/>
    <w:rsid w:val="00C1536F"/>
    <w:rsid w:val="00C2070F"/>
    <w:rsid w:val="00C41243"/>
    <w:rsid w:val="00C57B70"/>
    <w:rsid w:val="00C92320"/>
    <w:rsid w:val="00C967E0"/>
    <w:rsid w:val="00CA5D00"/>
    <w:rsid w:val="00CB0215"/>
    <w:rsid w:val="00CB15C3"/>
    <w:rsid w:val="00CB39BB"/>
    <w:rsid w:val="00CB4CCD"/>
    <w:rsid w:val="00CD24D8"/>
    <w:rsid w:val="00CF1BDD"/>
    <w:rsid w:val="00D042D1"/>
    <w:rsid w:val="00D15D5E"/>
    <w:rsid w:val="00D21425"/>
    <w:rsid w:val="00D30D0D"/>
    <w:rsid w:val="00D526B2"/>
    <w:rsid w:val="00D52EF5"/>
    <w:rsid w:val="00D52F5A"/>
    <w:rsid w:val="00D6156E"/>
    <w:rsid w:val="00D749FC"/>
    <w:rsid w:val="00D80969"/>
    <w:rsid w:val="00D82E02"/>
    <w:rsid w:val="00D85FF4"/>
    <w:rsid w:val="00E04CCB"/>
    <w:rsid w:val="00E25EB8"/>
    <w:rsid w:val="00E35FED"/>
    <w:rsid w:val="00E378A0"/>
    <w:rsid w:val="00E40AFA"/>
    <w:rsid w:val="00E46DE5"/>
    <w:rsid w:val="00E52697"/>
    <w:rsid w:val="00E92B61"/>
    <w:rsid w:val="00EA29ED"/>
    <w:rsid w:val="00ED6DB7"/>
    <w:rsid w:val="00EF5D60"/>
    <w:rsid w:val="00F53419"/>
    <w:rsid w:val="00F64A5F"/>
    <w:rsid w:val="00FB2174"/>
    <w:rsid w:val="00FC1251"/>
    <w:rsid w:val="00FC1413"/>
    <w:rsid w:val="00FE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4A7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5C2"/>
    <w:pPr>
      <w:spacing w:after="180" w:line="274" w:lineRule="auto"/>
    </w:pPr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5C2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5C2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5C2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5C2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5C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5C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5C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5C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5C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B683E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05C2"/>
    <w:pPr>
      <w:spacing w:line="240" w:lineRule="auto"/>
      <w:ind w:left="720" w:hanging="288"/>
      <w:contextualSpacing/>
    </w:pPr>
    <w:rPr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8F05C2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5C2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5C2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5C2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5C2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5C2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5C2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5C2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5C2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05C2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F05C2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05C2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5C2"/>
    <w:pPr>
      <w:numPr>
        <w:ilvl w:val="1"/>
      </w:numPr>
    </w:pPr>
    <w:rPr>
      <w:rFonts w:eastAsiaTheme="majorEastAsia" w:cstheme="majorBidi"/>
      <w:iCs/>
      <w:color w:val="44546A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5C2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8F05C2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8F05C2"/>
    <w:rPr>
      <w:b/>
      <w:i/>
      <w:iCs/>
    </w:rPr>
  </w:style>
  <w:style w:type="paragraph" w:styleId="NoSpacing">
    <w:name w:val="No Spacing"/>
    <w:link w:val="NoSpacingChar"/>
    <w:uiPriority w:val="1"/>
    <w:qFormat/>
    <w:rsid w:val="008F05C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F05C2"/>
  </w:style>
  <w:style w:type="paragraph" w:styleId="Quote">
    <w:name w:val="Quote"/>
    <w:basedOn w:val="Normal"/>
    <w:next w:val="Normal"/>
    <w:link w:val="QuoteChar"/>
    <w:uiPriority w:val="29"/>
    <w:qFormat/>
    <w:rsid w:val="008F05C2"/>
    <w:pPr>
      <w:spacing w:after="0" w:line="360" w:lineRule="auto"/>
      <w:jc w:val="center"/>
    </w:pPr>
    <w:rPr>
      <w:rFonts w:eastAsiaTheme="minorEastAsia"/>
      <w:b/>
      <w:i/>
      <w:iCs/>
      <w:color w:val="4472C4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8F05C2"/>
    <w:rPr>
      <w:rFonts w:eastAsiaTheme="minorEastAsia"/>
      <w:b/>
      <w:i/>
      <w:iCs/>
      <w:color w:val="4472C4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5C2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5C2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8F05C2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8F05C2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F05C2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8F05C2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F05C2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5C2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8F05C2"/>
    <w:rPr>
      <w:b/>
      <w:caps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5C2"/>
    <w:pPr>
      <w:spacing w:after="180" w:line="274" w:lineRule="auto"/>
    </w:pPr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5C2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5C2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5C2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5C2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5C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5C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5C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5C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5C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B683E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05C2"/>
    <w:pPr>
      <w:spacing w:line="240" w:lineRule="auto"/>
      <w:ind w:left="720" w:hanging="288"/>
      <w:contextualSpacing/>
    </w:pPr>
    <w:rPr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8F05C2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5C2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5C2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5C2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5C2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5C2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5C2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5C2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5C2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05C2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F05C2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05C2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5C2"/>
    <w:pPr>
      <w:numPr>
        <w:ilvl w:val="1"/>
      </w:numPr>
    </w:pPr>
    <w:rPr>
      <w:rFonts w:eastAsiaTheme="majorEastAsia" w:cstheme="majorBidi"/>
      <w:iCs/>
      <w:color w:val="44546A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5C2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8F05C2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8F05C2"/>
    <w:rPr>
      <w:b/>
      <w:i/>
      <w:iCs/>
    </w:rPr>
  </w:style>
  <w:style w:type="paragraph" w:styleId="NoSpacing">
    <w:name w:val="No Spacing"/>
    <w:link w:val="NoSpacingChar"/>
    <w:uiPriority w:val="1"/>
    <w:qFormat/>
    <w:rsid w:val="008F05C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F05C2"/>
  </w:style>
  <w:style w:type="paragraph" w:styleId="Quote">
    <w:name w:val="Quote"/>
    <w:basedOn w:val="Normal"/>
    <w:next w:val="Normal"/>
    <w:link w:val="QuoteChar"/>
    <w:uiPriority w:val="29"/>
    <w:qFormat/>
    <w:rsid w:val="008F05C2"/>
    <w:pPr>
      <w:spacing w:after="0" w:line="360" w:lineRule="auto"/>
      <w:jc w:val="center"/>
    </w:pPr>
    <w:rPr>
      <w:rFonts w:eastAsiaTheme="minorEastAsia"/>
      <w:b/>
      <w:i/>
      <w:iCs/>
      <w:color w:val="4472C4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8F05C2"/>
    <w:rPr>
      <w:rFonts w:eastAsiaTheme="minorEastAsia"/>
      <w:b/>
      <w:i/>
      <w:iCs/>
      <w:color w:val="4472C4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5C2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5C2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8F05C2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8F05C2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F05C2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8F05C2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F05C2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5C2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8F05C2"/>
    <w:rPr>
      <w:b/>
      <w:cap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ED284-B3F4-4FBE-B453-76CF510C2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ola Alessandro</dc:creator>
  <cp:lastModifiedBy>Abigail Padayhag</cp:lastModifiedBy>
  <cp:revision>2</cp:revision>
  <dcterms:created xsi:type="dcterms:W3CDTF">2023-02-10T06:06:00Z</dcterms:created>
  <dcterms:modified xsi:type="dcterms:W3CDTF">2023-02-10T06:06:00Z</dcterms:modified>
</cp:coreProperties>
</file>